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5A2FB" w14:textId="77777777" w:rsidR="004B1F6F" w:rsidRPr="00047A78" w:rsidRDefault="00CB6FAB">
      <w:pPr>
        <w:rPr>
          <w:b/>
        </w:rPr>
      </w:pPr>
      <w:r w:rsidRPr="00047A78">
        <w:rPr>
          <w:b/>
        </w:rPr>
        <w:t>Supplementary material</w:t>
      </w:r>
    </w:p>
    <w:p w14:paraId="4FDA6255" w14:textId="77777777" w:rsidR="00CB6FAB" w:rsidRDefault="00CB6FAB"/>
    <w:p w14:paraId="645A7193" w14:textId="77777777" w:rsidR="00047A78" w:rsidRDefault="00047A78" w:rsidP="00CB6FAB">
      <w:pPr>
        <w:pStyle w:val="Caption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</w:p>
    <w:p w14:paraId="33C3BB22" w14:textId="77777777" w:rsidR="00AD05C0" w:rsidRPr="0095029E" w:rsidRDefault="00AD05C0" w:rsidP="00AD05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6047">
        <w:rPr>
          <w:rFonts w:ascii="Times New Roman" w:hAnsi="Times New Roman" w:cs="Times New Roman"/>
          <w:noProof/>
        </w:rPr>
        <w:drawing>
          <wp:inline distT="0" distB="0" distL="0" distR="0" wp14:anchorId="30204F9D" wp14:editId="629AFA79">
            <wp:extent cx="5486400" cy="3953799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53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EC790" w14:textId="32641D5E" w:rsidR="00AD05C0" w:rsidRPr="0095029E" w:rsidRDefault="0033748E" w:rsidP="00AD05C0">
      <w:pPr>
        <w:pStyle w:val="Caption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S1: </w:t>
      </w:r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ean time (in seconds) spent on fighting, mating, or resting for all male</w:t>
      </w:r>
      <w:r w:rsidR="0059417D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59417D" w:rsidRPr="0059417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Octopus </w:t>
      </w:r>
      <w:proofErr w:type="spellStart"/>
      <w:r w:rsidR="0059417D" w:rsidRPr="0059417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oliveri</w:t>
      </w:r>
      <w:proofErr w:type="spellEnd"/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from each category of male order</w:t>
      </w:r>
      <w:r w:rsidR="00C537D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(first, second, third)</w:t>
      </w:r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 Error bars represent standard error</w:t>
      </w:r>
      <w:r w:rsidR="00AD05C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</w:p>
    <w:p w14:paraId="416AD2B4" w14:textId="77777777" w:rsidR="00AD05C0" w:rsidRPr="0095029E" w:rsidRDefault="00AD05C0" w:rsidP="00AD05C0">
      <w:pPr>
        <w:spacing w:line="480" w:lineRule="auto"/>
        <w:rPr>
          <w:rFonts w:ascii="Times New Roman" w:hAnsi="Times New Roman" w:cs="Times New Roman"/>
        </w:rPr>
      </w:pPr>
    </w:p>
    <w:p w14:paraId="3A2212BE" w14:textId="77777777" w:rsidR="00AD05C0" w:rsidRPr="0095029E" w:rsidRDefault="00AD05C0" w:rsidP="00AD05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7672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87D5E3" wp14:editId="6C254ED0">
            <wp:extent cx="5486400" cy="3953799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53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5C436" w14:textId="221CCDA2" w:rsidR="00AD05C0" w:rsidRPr="0095029E" w:rsidRDefault="0033748E" w:rsidP="00AD05C0">
      <w:pPr>
        <w:pStyle w:val="Caption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S2. </w:t>
      </w:r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ean time (in seconds) spent on fighting, mating, or resting in individual male</w:t>
      </w:r>
      <w:r w:rsidR="00C537D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C537D9" w:rsidRPr="0059417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Octopus </w:t>
      </w:r>
      <w:proofErr w:type="spellStart"/>
      <w:r w:rsidR="00C537D9" w:rsidRPr="0059417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oliveri</w:t>
      </w:r>
      <w:proofErr w:type="spellEnd"/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between given mate order.  Error bars represent standard error</w:t>
      </w:r>
      <w:r w:rsidR="00AD05C0" w:rsidRPr="0095029E">
        <w:rPr>
          <w:rFonts w:ascii="Times New Roman" w:hAnsi="Times New Roman" w:cs="Times New Roman"/>
          <w:sz w:val="24"/>
          <w:szCs w:val="24"/>
        </w:rPr>
        <w:t>.</w:t>
      </w:r>
    </w:p>
    <w:p w14:paraId="51B52681" w14:textId="77777777" w:rsidR="00AD05C0" w:rsidRPr="0095029E" w:rsidRDefault="00AD05C0" w:rsidP="00AD05C0">
      <w:pPr>
        <w:spacing w:line="480" w:lineRule="auto"/>
        <w:ind w:firstLine="400"/>
        <w:rPr>
          <w:rFonts w:ascii="Times New Roman" w:hAnsi="Times New Roman" w:cs="Times New Roman"/>
        </w:rPr>
      </w:pPr>
    </w:p>
    <w:p w14:paraId="2D93095E" w14:textId="77777777" w:rsidR="00AD05C0" w:rsidRPr="0095029E" w:rsidRDefault="00AD05C0" w:rsidP="00AD05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</w:rPr>
      </w:pPr>
      <w:r w:rsidRPr="001F276F">
        <w:rPr>
          <w:rFonts w:ascii="Times New Roman" w:hAnsi="Times New Roman" w:cs="Times New Roman"/>
          <w:noProof/>
        </w:rPr>
        <w:drawing>
          <wp:inline distT="0" distB="0" distL="0" distR="0" wp14:anchorId="6E4D6A62" wp14:editId="2AF7364D">
            <wp:extent cx="5486400" cy="3953799"/>
            <wp:effectExtent l="0" t="0" r="0" b="8890"/>
            <wp:docPr id="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53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B2134" w14:textId="289CF2F5" w:rsidR="00AD05C0" w:rsidRPr="00C334B1" w:rsidRDefault="0033748E" w:rsidP="00AD05C0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S3. </w:t>
      </w:r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ean time (in seconds) spent on fighting, mating, or resting when comparing male size relative to female. S</w:t>
      </w:r>
      <w:r w:rsidR="00C537D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ze s</w:t>
      </w:r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: small, m: medium, l: large. Error bars represent standard error</w:t>
      </w:r>
      <w:r w:rsidR="00AD05C0" w:rsidRPr="0095029E">
        <w:rPr>
          <w:rFonts w:ascii="Times New Roman" w:hAnsi="Times New Roman" w:cs="Times New Roman"/>
          <w:sz w:val="24"/>
          <w:szCs w:val="24"/>
        </w:rPr>
        <w:t>.</w:t>
      </w:r>
    </w:p>
    <w:p w14:paraId="7D95C1B8" w14:textId="77777777" w:rsidR="00AD05C0" w:rsidRPr="0095029E" w:rsidRDefault="00AD05C0" w:rsidP="00AD05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535BD88" w14:textId="77777777" w:rsidR="00AD05C0" w:rsidRPr="0095029E" w:rsidRDefault="00AD05C0" w:rsidP="00AD05C0">
      <w:pPr>
        <w:spacing w:line="480" w:lineRule="auto"/>
        <w:ind w:firstLine="400"/>
        <w:rPr>
          <w:rFonts w:ascii="Times New Roman" w:hAnsi="Times New Roman" w:cs="Times New Roman"/>
        </w:rPr>
      </w:pPr>
    </w:p>
    <w:p w14:paraId="29B4F6D4" w14:textId="77777777" w:rsidR="00AD05C0" w:rsidRPr="0095029E" w:rsidRDefault="00AD05C0" w:rsidP="00AD05C0">
      <w:pPr>
        <w:spacing w:line="480" w:lineRule="auto"/>
        <w:rPr>
          <w:rFonts w:ascii="Times New Roman" w:hAnsi="Times New Roman" w:cs="Times New Roman"/>
        </w:rPr>
      </w:pPr>
    </w:p>
    <w:p w14:paraId="1E6DF690" w14:textId="77777777" w:rsidR="00AD05C0" w:rsidRPr="0095029E" w:rsidRDefault="00AD05C0" w:rsidP="00AD05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</w:rPr>
      </w:pPr>
      <w:r w:rsidRPr="00AF50E6">
        <w:rPr>
          <w:rFonts w:ascii="Times New Roman" w:hAnsi="Times New Roman" w:cs="Times New Roman"/>
          <w:noProof/>
        </w:rPr>
        <w:drawing>
          <wp:inline distT="0" distB="0" distL="0" distR="0" wp14:anchorId="68EAF5D2" wp14:editId="18E56EEE">
            <wp:extent cx="5486400" cy="3953799"/>
            <wp:effectExtent l="0" t="0" r="0" b="8890"/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53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8BA17" w14:textId="29DC5C8F" w:rsidR="00AD05C0" w:rsidRPr="0095029E" w:rsidRDefault="0033748E" w:rsidP="00AD05C0">
      <w:pPr>
        <w:pStyle w:val="Caption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S4. </w:t>
      </w:r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ean time (in seconds) spent on fighting, mating, or resting when comparing male size relative to other male</w:t>
      </w:r>
      <w:r w:rsidR="00C537D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C537D9" w:rsidRPr="0059417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Octopus </w:t>
      </w:r>
      <w:proofErr w:type="spellStart"/>
      <w:r w:rsidR="00C537D9" w:rsidRPr="0059417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oliveri</w:t>
      </w:r>
      <w:proofErr w:type="spellEnd"/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in the population. S</w:t>
      </w:r>
      <w:r w:rsidR="00C537D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ze s</w:t>
      </w:r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: small, m: medium, l: large. Error bars represent standard error</w:t>
      </w:r>
      <w:r w:rsidR="00AD05C0" w:rsidRPr="0095029E">
        <w:rPr>
          <w:rFonts w:ascii="Times New Roman" w:hAnsi="Times New Roman" w:cs="Times New Roman"/>
          <w:sz w:val="24"/>
          <w:szCs w:val="24"/>
        </w:rPr>
        <w:t>.</w:t>
      </w:r>
    </w:p>
    <w:p w14:paraId="2D280502" w14:textId="77777777" w:rsidR="00AD05C0" w:rsidRDefault="00AD05C0" w:rsidP="00AD05C0">
      <w:pPr>
        <w:spacing w:line="480" w:lineRule="auto"/>
        <w:rPr>
          <w:rFonts w:ascii="Times New Roman" w:hAnsi="Times New Roman" w:cs="Times New Roman"/>
          <w:b/>
        </w:rPr>
      </w:pPr>
    </w:p>
    <w:p w14:paraId="7354F2EB" w14:textId="77777777" w:rsidR="00AD05C0" w:rsidRPr="0095029E" w:rsidRDefault="00AD05C0" w:rsidP="00AD05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</w:rPr>
      </w:pPr>
      <w:r w:rsidRPr="00AF50E6">
        <w:rPr>
          <w:rFonts w:ascii="Times New Roman" w:hAnsi="Times New Roman" w:cs="Times New Roman"/>
          <w:noProof/>
        </w:rPr>
        <w:drawing>
          <wp:inline distT="0" distB="0" distL="0" distR="0" wp14:anchorId="34DD5AAE" wp14:editId="2AECA439">
            <wp:extent cx="5486400" cy="3953799"/>
            <wp:effectExtent l="0" t="0" r="0" b="889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53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80F5E" w14:textId="5548C156" w:rsidR="00AD05C0" w:rsidRPr="00C334B1" w:rsidRDefault="0033748E" w:rsidP="00AD05C0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S5. </w:t>
      </w:r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ean time (in seconds) spent on fighting, mating, or resting when comparing female size relative to other female</w:t>
      </w:r>
      <w:r w:rsidR="00C537D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C537D9" w:rsidRPr="0059417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Octopus </w:t>
      </w:r>
      <w:proofErr w:type="spellStart"/>
      <w:r w:rsidR="00C537D9" w:rsidRPr="0059417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oliveri</w:t>
      </w:r>
      <w:proofErr w:type="spellEnd"/>
      <w:r w:rsidR="00C537D9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n the population. S</w:t>
      </w:r>
      <w:r w:rsidR="00C537D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ze s</w:t>
      </w:r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: small, m: medium, l: large.</w:t>
      </w:r>
      <w:r w:rsidR="00AD05C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Error bars represent standard error</w:t>
      </w:r>
      <w:r w:rsidR="00AD05C0" w:rsidRPr="0095029E">
        <w:rPr>
          <w:rFonts w:ascii="Times New Roman" w:hAnsi="Times New Roman" w:cs="Times New Roman"/>
          <w:sz w:val="24"/>
          <w:szCs w:val="24"/>
        </w:rPr>
        <w:t>.</w:t>
      </w:r>
    </w:p>
    <w:p w14:paraId="5FB79189" w14:textId="77777777" w:rsidR="00AD05C0" w:rsidRDefault="00AD05C0" w:rsidP="00CB6FAB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9C6937" w14:textId="77777777" w:rsidR="0033748E" w:rsidRDefault="0033748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8DEB27E" w14:textId="06336BEA" w:rsidR="00D276B4" w:rsidRPr="0033748E" w:rsidRDefault="0033748E" w:rsidP="0033748E">
      <w:pPr>
        <w:pStyle w:val="Caption"/>
      </w:pP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S6. </w:t>
      </w:r>
      <w:r w:rsidR="009C01E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48 s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pecies-specific microsatellite loci isolated for </w:t>
      </w:r>
      <w:r w:rsidRPr="0033748E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Octopus </w:t>
      </w:r>
      <w:proofErr w:type="spellStart"/>
      <w:r w:rsidRPr="0033748E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oliveri</w:t>
      </w:r>
      <w:proofErr w:type="spellEnd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 Of the initial 48 loci identified (Fernandez-Silva et al. 2013) the </w:t>
      </w:r>
      <w:r w:rsidR="009C01E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first 5 to work (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denoted </w:t>
      </w:r>
      <w:r w:rsidR="00B627D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in </w:t>
      </w:r>
      <w:r w:rsidR="00B627D2" w:rsidRPr="00B627D2">
        <w:rPr>
          <w:rFonts w:ascii="Times New Roman" w:hAnsi="Times New Roman" w:cs="Times New Roman"/>
          <w:color w:val="000000" w:themeColor="text1"/>
          <w:sz w:val="24"/>
          <w:szCs w:val="24"/>
        </w:rPr>
        <w:t>*bold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below</w:t>
      </w:r>
      <w:r w:rsidR="009C01E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were use</w:t>
      </w:r>
      <w:r w:rsidR="00B627D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in this study because they amplified consistently and </w:t>
      </w:r>
      <w:r w:rsidR="009C01E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provided the exclusion power needed for this work (see S7)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  <w:r w:rsidR="008173CC">
        <w:rPr>
          <w:rFonts w:ascii="Times New Roman" w:hAnsi="Times New Roman" w:cs="Times New Roman"/>
        </w:rPr>
        <w:t xml:space="preserve"> </w:t>
      </w:r>
    </w:p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1443"/>
        <w:gridCol w:w="590"/>
        <w:gridCol w:w="2021"/>
        <w:gridCol w:w="5269"/>
      </w:tblGrid>
      <w:tr w:rsidR="00D276B4" w:rsidRPr="00D276B4" w14:paraId="4A22554A" w14:textId="77777777" w:rsidTr="0033748E">
        <w:trPr>
          <w:trHeight w:val="320"/>
        </w:trPr>
        <w:tc>
          <w:tcPr>
            <w:tcW w:w="14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C1ACB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us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CC4D8" w14:textId="09BF8C75" w:rsidR="00D276B4" w:rsidRPr="00D276B4" w:rsidRDefault="0033748E" w:rsidP="00D276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89046" w14:textId="147C16DC" w:rsidR="00D276B4" w:rsidRPr="00D276B4" w:rsidRDefault="0033748E" w:rsidP="003374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if</w:t>
            </w:r>
          </w:p>
        </w:tc>
        <w:tc>
          <w:tcPr>
            <w:tcW w:w="52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3A65E" w14:textId="77777777" w:rsidR="00D276B4" w:rsidRPr="00D276B4" w:rsidRDefault="00D276B4" w:rsidP="00D27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Sequence (5'-3')</w:t>
            </w:r>
          </w:p>
        </w:tc>
      </w:tr>
      <w:tr w:rsidR="00D276B4" w:rsidRPr="00D276B4" w14:paraId="77C94C13" w14:textId="77777777" w:rsidTr="0033748E">
        <w:trPr>
          <w:trHeight w:val="32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DC5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A583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8899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CAT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5914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GCATTAAGTCATCAACATGC</w:t>
            </w:r>
          </w:p>
        </w:tc>
      </w:tr>
      <w:tr w:rsidR="00D276B4" w:rsidRPr="00D276B4" w14:paraId="5D40664C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5FD4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034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D4FF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18F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ATGCCAGCATGGTACTTC</w:t>
            </w:r>
          </w:p>
        </w:tc>
      </w:tr>
      <w:tr w:rsidR="00D276B4" w:rsidRPr="00D276B4" w14:paraId="1E35D780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4F2A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AD03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331E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TCT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D66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CACAGATACATCCGCACACG</w:t>
            </w:r>
          </w:p>
        </w:tc>
      </w:tr>
      <w:tr w:rsidR="00D276B4" w:rsidRPr="00D276B4" w14:paraId="6D169E65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0CF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18F3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D9E0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37A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TTGAGAGACGCCGACCAC</w:t>
            </w:r>
          </w:p>
        </w:tc>
      </w:tr>
      <w:tr w:rsidR="00D276B4" w:rsidRPr="00D276B4" w14:paraId="3671BC36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6B86" w14:textId="77777777" w:rsidR="00D276B4" w:rsidRPr="0033748E" w:rsidRDefault="00D276B4" w:rsidP="00D276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748E">
              <w:rPr>
                <w:rFonts w:ascii="Times New Roman" w:eastAsia="Times New Roman" w:hAnsi="Times New Roman" w:cs="Times New Roman"/>
                <w:b/>
                <w:color w:val="000000"/>
              </w:rPr>
              <w:t>*Octoli_0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BDA2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D469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AGA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6A7B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GCACGTTGTACGCGATTC</w:t>
            </w:r>
          </w:p>
        </w:tc>
      </w:tr>
      <w:tr w:rsidR="00D276B4" w:rsidRPr="00D276B4" w14:paraId="7E36EFED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410E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7CF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097E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E09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ATATGCATGAAGACGCAACTC</w:t>
            </w:r>
          </w:p>
        </w:tc>
      </w:tr>
      <w:tr w:rsidR="00D276B4" w:rsidRPr="00D276B4" w14:paraId="0565C609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51D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203D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7F0E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TAC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0D1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GCTTCTCAACCACATGTATGC</w:t>
            </w:r>
          </w:p>
        </w:tc>
      </w:tr>
      <w:tr w:rsidR="00D276B4" w:rsidRPr="00D276B4" w14:paraId="19DD2A2B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EDD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D94E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4AA4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767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ACGCACACACTTGATGTAGAGTTC</w:t>
            </w:r>
          </w:p>
        </w:tc>
      </w:tr>
      <w:tr w:rsidR="00D276B4" w:rsidRPr="00D276B4" w14:paraId="2803CA2B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67E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9A55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814E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TCT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3952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ACCGTCATCTATCAATCCATC</w:t>
            </w:r>
          </w:p>
        </w:tc>
      </w:tr>
      <w:tr w:rsidR="00D276B4" w:rsidRPr="00D276B4" w14:paraId="45574D1D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A31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AB63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C79D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92E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TGCTAGATATGTTCATATTGAGAACT</w:t>
            </w:r>
          </w:p>
        </w:tc>
      </w:tr>
      <w:tr w:rsidR="00D276B4" w:rsidRPr="00D276B4" w14:paraId="15B9DDB0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222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4374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9AB2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TAG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8B8A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TATGCGCTTAATTCGGTAT</w:t>
            </w:r>
          </w:p>
        </w:tc>
      </w:tr>
      <w:tr w:rsidR="00D276B4" w:rsidRPr="00D276B4" w14:paraId="39DA23F2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7764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F19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46BD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A2BE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CTTCTCATTCTCCAACATTGA</w:t>
            </w:r>
          </w:p>
        </w:tc>
      </w:tr>
      <w:tr w:rsidR="00D276B4" w:rsidRPr="00D276B4" w14:paraId="1AAE7BF4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DB5A" w14:textId="77777777" w:rsidR="00D276B4" w:rsidRPr="0033748E" w:rsidRDefault="00D276B4" w:rsidP="00D276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748E">
              <w:rPr>
                <w:rFonts w:ascii="Times New Roman" w:eastAsia="Times New Roman" w:hAnsi="Times New Roman" w:cs="Times New Roman"/>
                <w:b/>
                <w:color w:val="000000"/>
              </w:rPr>
              <w:t>*Octoli_0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B667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7BCA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ATG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C8A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CGCAGACGAGGAATCAATAG</w:t>
            </w:r>
          </w:p>
        </w:tc>
      </w:tr>
      <w:tr w:rsidR="00D276B4" w:rsidRPr="00D276B4" w14:paraId="2475F062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F0B8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9BB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58ED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64B2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GGAGAACAGACACAAGAACACAG</w:t>
            </w:r>
          </w:p>
        </w:tc>
      </w:tr>
      <w:tr w:rsidR="00D276B4" w:rsidRPr="00D276B4" w14:paraId="04404B1D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B2C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213B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C355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TCT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40C4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CATGAATGCAGTATTAGTATGA</w:t>
            </w:r>
          </w:p>
        </w:tc>
      </w:tr>
      <w:tr w:rsidR="00D276B4" w:rsidRPr="00D276B4" w14:paraId="598BE28A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5BF2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268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2485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D87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AACTTAGTCTCTCCACTCTGAT</w:t>
            </w:r>
          </w:p>
        </w:tc>
      </w:tr>
      <w:tr w:rsidR="00D276B4" w:rsidRPr="00D276B4" w14:paraId="2B8E4096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ABA3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6E73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EA47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GAT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579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CGATCTGAGCCAGCACTTC</w:t>
            </w:r>
          </w:p>
        </w:tc>
      </w:tr>
      <w:tr w:rsidR="00D276B4" w:rsidRPr="00D276B4" w14:paraId="5D544C96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7B7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FD7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70EA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85F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TCCACACACACGTATATTATATGGAC</w:t>
            </w:r>
          </w:p>
        </w:tc>
      </w:tr>
      <w:tr w:rsidR="00D276B4" w:rsidRPr="00D276B4" w14:paraId="1E86C396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EED6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4123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BACE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CATA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1147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CGCCAGTGATTGAACTTATGAC</w:t>
            </w:r>
          </w:p>
        </w:tc>
      </w:tr>
      <w:tr w:rsidR="00D276B4" w:rsidRPr="00D276B4" w14:paraId="415A331C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2676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55F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70B8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1F1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ATCAGGAAGAGGTGGTGCAG</w:t>
            </w:r>
          </w:p>
        </w:tc>
      </w:tr>
      <w:tr w:rsidR="00D276B4" w:rsidRPr="00D276B4" w14:paraId="52680A47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81C7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8981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0E60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CATA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6406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ACCATCCATCCATCCATCC</w:t>
            </w:r>
          </w:p>
        </w:tc>
      </w:tr>
      <w:tr w:rsidR="00D276B4" w:rsidRPr="00D276B4" w14:paraId="212899B0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264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3003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CD6A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2BAE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GTGTGAGCTCGTGAGTGAGG</w:t>
            </w:r>
          </w:p>
        </w:tc>
      </w:tr>
      <w:tr w:rsidR="00D276B4" w:rsidRPr="00D276B4" w14:paraId="4D4E79C1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C8D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642E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24C3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ATG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FD9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GTGTGAGTGCATATGTGTG</w:t>
            </w:r>
          </w:p>
        </w:tc>
      </w:tr>
      <w:tr w:rsidR="00D276B4" w:rsidRPr="00D276B4" w14:paraId="47D98955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B58E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FDA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B252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F3C3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CACTAGCGATACGATACATAA</w:t>
            </w:r>
          </w:p>
        </w:tc>
      </w:tr>
      <w:tr w:rsidR="00D276B4" w:rsidRPr="00D276B4" w14:paraId="62F2869B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67B4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5ED2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9700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GAT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A67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CCACACGATAGACAGAGAGACAG</w:t>
            </w:r>
          </w:p>
        </w:tc>
      </w:tr>
      <w:tr w:rsidR="00D276B4" w:rsidRPr="00D276B4" w14:paraId="5EDA4396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D9AE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94D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EC61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1604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TTGAGAGACGCCGACCAC</w:t>
            </w:r>
          </w:p>
        </w:tc>
      </w:tr>
      <w:tr w:rsidR="00D276B4" w:rsidRPr="00D276B4" w14:paraId="0F5EE867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AACE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8E75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EE73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TAC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AAB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GCATACACACACATACACA</w:t>
            </w:r>
          </w:p>
        </w:tc>
      </w:tr>
      <w:tr w:rsidR="00D276B4" w:rsidRPr="00D276B4" w14:paraId="68A46224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7AA1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49B4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68B8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04A7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TTGTTATTCCGATTCCTG</w:t>
            </w:r>
          </w:p>
        </w:tc>
      </w:tr>
      <w:tr w:rsidR="00D276B4" w:rsidRPr="00D276B4" w14:paraId="569D3A54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F95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290B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770B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AGA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B7F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GCAATCACCTTAGGACCAAC</w:t>
            </w:r>
          </w:p>
        </w:tc>
      </w:tr>
      <w:tr w:rsidR="00D276B4" w:rsidRPr="00D276B4" w14:paraId="3DF2A146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850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2A14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F963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26A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CAGCAATGGAGCTGAGAGTG</w:t>
            </w:r>
          </w:p>
        </w:tc>
      </w:tr>
      <w:tr w:rsidR="00D276B4" w:rsidRPr="00D276B4" w14:paraId="1EDCC43A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DFE3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B8B1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451B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ATT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D861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GTGTATGTCTTAAGCCTCGT</w:t>
            </w:r>
          </w:p>
        </w:tc>
      </w:tr>
      <w:tr w:rsidR="00D276B4" w:rsidRPr="00D276B4" w14:paraId="5A77C00E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A762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2AE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9526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9E7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TATAAGGAGTGGAGGAGCAA</w:t>
            </w:r>
          </w:p>
        </w:tc>
      </w:tr>
      <w:tr w:rsidR="00D276B4" w:rsidRPr="00D276B4" w14:paraId="54E0172A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BE17" w14:textId="77777777" w:rsidR="00D276B4" w:rsidRPr="0033748E" w:rsidRDefault="00D276B4" w:rsidP="00D276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748E">
              <w:rPr>
                <w:rFonts w:ascii="Times New Roman" w:eastAsia="Times New Roman" w:hAnsi="Times New Roman" w:cs="Times New Roman"/>
                <w:b/>
                <w:color w:val="000000"/>
              </w:rPr>
              <w:t>*Octoli_0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4C80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A3AA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ATG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9071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AGCAACACGATGGCCTCTAC</w:t>
            </w:r>
          </w:p>
        </w:tc>
      </w:tr>
      <w:tr w:rsidR="00D276B4" w:rsidRPr="00D276B4" w14:paraId="50E26D3C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977A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E868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A363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035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AGTCCAACAAGCTTCGATCC</w:t>
            </w:r>
          </w:p>
        </w:tc>
      </w:tr>
      <w:tr w:rsidR="00D276B4" w:rsidRPr="00D276B4" w14:paraId="2891C495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730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EAC0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905B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TGC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CD4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CCAATAACTCGTGACATCTG</w:t>
            </w:r>
          </w:p>
        </w:tc>
      </w:tr>
      <w:tr w:rsidR="00D276B4" w:rsidRPr="00D276B4" w14:paraId="5A0F56A1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4CF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5CFA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BF5B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EC6A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AACTACTTGTCCGATATACGC</w:t>
            </w:r>
          </w:p>
        </w:tc>
      </w:tr>
      <w:tr w:rsidR="00D276B4" w:rsidRPr="00D276B4" w14:paraId="3BCC1F80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3A34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9CF5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2218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CAC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CA4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CGCATGCGTTAAGTGACAG</w:t>
            </w:r>
          </w:p>
        </w:tc>
      </w:tr>
      <w:tr w:rsidR="00D276B4" w:rsidRPr="00D276B4" w14:paraId="27D08D73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536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8C4E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9B5F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8247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CGTCCATAGACGTGAGGAAG</w:t>
            </w:r>
          </w:p>
        </w:tc>
      </w:tr>
      <w:tr w:rsidR="00D276B4" w:rsidRPr="00D276B4" w14:paraId="39A7C9A8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3C56" w14:textId="77777777" w:rsidR="00D276B4" w:rsidRPr="0033748E" w:rsidRDefault="00D276B4" w:rsidP="00D276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748E">
              <w:rPr>
                <w:rFonts w:ascii="Times New Roman" w:eastAsia="Times New Roman" w:hAnsi="Times New Roman" w:cs="Times New Roman"/>
                <w:b/>
                <w:color w:val="000000"/>
              </w:rPr>
              <w:t>*Octoli_0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74A0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FF9B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GTA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C33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TACTCATCTAGCCAATCAGTATGCAG</w:t>
            </w:r>
          </w:p>
        </w:tc>
      </w:tr>
      <w:tr w:rsidR="00D276B4" w:rsidRPr="00D276B4" w14:paraId="52FE4EF9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002E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CFD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FB2B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8F1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TAATACGGCCGTCGCTCTG</w:t>
            </w:r>
          </w:p>
        </w:tc>
      </w:tr>
      <w:tr w:rsidR="00D276B4" w:rsidRPr="00D276B4" w14:paraId="1D1D8482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917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F7AB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1D81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GTT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E70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TGCATTGGATGTGAATTATTA</w:t>
            </w:r>
          </w:p>
        </w:tc>
      </w:tr>
      <w:tr w:rsidR="00D276B4" w:rsidRPr="00D276B4" w14:paraId="407E9EB9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32F7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E8F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727A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851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TCTAAGGACTGAACGAGCTG</w:t>
            </w:r>
          </w:p>
        </w:tc>
      </w:tr>
      <w:tr w:rsidR="00D276B4" w:rsidRPr="00D276B4" w14:paraId="600659AD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FC58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8D56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267C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GA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41D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AGCCATGTGGTTGAGAACG</w:t>
            </w:r>
          </w:p>
        </w:tc>
      </w:tr>
      <w:tr w:rsidR="00D276B4" w:rsidRPr="00D276B4" w14:paraId="1E32A168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1EC2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DB4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2FA7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FE3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GCGTGCCTCTCTTCATCAG</w:t>
            </w:r>
          </w:p>
        </w:tc>
      </w:tr>
      <w:tr w:rsidR="00D276B4" w:rsidRPr="00D276B4" w14:paraId="7DEEC606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DE50" w14:textId="77777777" w:rsidR="00D276B4" w:rsidRPr="0033748E" w:rsidRDefault="00D276B4" w:rsidP="00D276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748E">
              <w:rPr>
                <w:rFonts w:ascii="Times New Roman" w:eastAsia="Times New Roman" w:hAnsi="Times New Roman" w:cs="Times New Roman"/>
                <w:b/>
                <w:color w:val="000000"/>
              </w:rPr>
              <w:t>*Octoli_02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5A22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B79A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GAT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3BFA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GCCATGAATTCCAAGTAACTAACC</w:t>
            </w:r>
          </w:p>
        </w:tc>
      </w:tr>
      <w:tr w:rsidR="00D276B4" w:rsidRPr="00D276B4" w14:paraId="034207B7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DD13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F658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8302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B2E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CATCGTCATACGCCATCATC</w:t>
            </w:r>
          </w:p>
        </w:tc>
      </w:tr>
      <w:tr w:rsidR="00D276B4" w:rsidRPr="00D276B4" w14:paraId="19AFC1E9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B44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BAA4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09AF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AT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4BD3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CATGTTGAGAGTCGTTCCTG</w:t>
            </w:r>
          </w:p>
        </w:tc>
      </w:tr>
      <w:tr w:rsidR="00D276B4" w:rsidRPr="00D276B4" w14:paraId="34F69085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BC7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239A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CD40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BEEE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TGGTGCTATTGAGTTAGACATGG</w:t>
            </w:r>
          </w:p>
        </w:tc>
      </w:tr>
      <w:tr w:rsidR="00D276B4" w:rsidRPr="00D276B4" w14:paraId="79A83B85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12E8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5141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17F0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CTT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063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TCTTCACCATCACCACAGG</w:t>
            </w:r>
          </w:p>
        </w:tc>
      </w:tr>
      <w:tr w:rsidR="00D276B4" w:rsidRPr="00D276B4" w14:paraId="7966F6ED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6696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5958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3813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DFBB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AGCAGTACCAGCCAGATGC</w:t>
            </w:r>
          </w:p>
        </w:tc>
      </w:tr>
      <w:tr w:rsidR="00D276B4" w:rsidRPr="00D276B4" w14:paraId="3DC0563C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D4C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0D00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7FF5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GCG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B45E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GCGGTGGTGGTGGTAGTAG</w:t>
            </w:r>
          </w:p>
        </w:tc>
      </w:tr>
      <w:tr w:rsidR="00D276B4" w:rsidRPr="00D276B4" w14:paraId="1509596C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1EB4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B03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EDA0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E851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TCATCAGCCTTGTTCTATGACTG</w:t>
            </w:r>
          </w:p>
        </w:tc>
      </w:tr>
      <w:tr w:rsidR="00D276B4" w:rsidRPr="00D276B4" w14:paraId="117B52CB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5097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67DB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FC79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TA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857A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ACACCATCAAGCATGTCGTC</w:t>
            </w:r>
          </w:p>
        </w:tc>
      </w:tr>
      <w:tr w:rsidR="00D276B4" w:rsidRPr="00D276B4" w14:paraId="3784C661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F56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8C4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2BCE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62C4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CACTTGTGTACTGGATCCGATG</w:t>
            </w:r>
          </w:p>
        </w:tc>
      </w:tr>
      <w:tr w:rsidR="00D276B4" w:rsidRPr="00D276B4" w14:paraId="3F473F26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548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77FD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008B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AT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DA51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GTATGAAGCAGAGGTGACGATG</w:t>
            </w:r>
          </w:p>
        </w:tc>
      </w:tr>
      <w:tr w:rsidR="00D276B4" w:rsidRPr="00D276B4" w14:paraId="1883C671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7A0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6DF4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1CCD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EBB8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CATGATTGCTGCTGACAAGG</w:t>
            </w:r>
          </w:p>
        </w:tc>
      </w:tr>
      <w:tr w:rsidR="00D276B4" w:rsidRPr="00D276B4" w14:paraId="6CEFBEA3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934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B7EF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FFD2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AG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1DBE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CCAGCATCATCATCACCTTC</w:t>
            </w:r>
          </w:p>
        </w:tc>
      </w:tr>
      <w:tr w:rsidR="00D276B4" w:rsidRPr="00D276B4" w14:paraId="1E4CDF18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716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050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FFD6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9F38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CTGTGTGCCTTGAGAGACG</w:t>
            </w:r>
          </w:p>
        </w:tc>
      </w:tr>
      <w:tr w:rsidR="00D276B4" w:rsidRPr="00D276B4" w14:paraId="06B5A717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5498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F986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6D42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662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CATTCCAGCGTGAAGCAAG</w:t>
            </w:r>
          </w:p>
        </w:tc>
      </w:tr>
      <w:tr w:rsidR="00D276B4" w:rsidRPr="00D276B4" w14:paraId="066FAA9F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CF9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6F4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BCF9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7B51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TTCTAACCACACAGCCATGC</w:t>
            </w:r>
          </w:p>
        </w:tc>
      </w:tr>
      <w:tr w:rsidR="00D276B4" w:rsidRPr="00D276B4" w14:paraId="76AEA003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413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E8AC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D478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CC18" w14:textId="67C7D90D" w:rsidR="00D276B4" w:rsidRPr="00D276B4" w:rsidRDefault="00D276B4" w:rsidP="00D276B4">
            <w:pPr>
              <w:ind w:right="-571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: </w:t>
            </w: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CTTAACATTCTGACTAACAATAATGG</w:t>
            </w:r>
          </w:p>
        </w:tc>
      </w:tr>
      <w:tr w:rsidR="00D276B4" w:rsidRPr="00D276B4" w14:paraId="0A3828CC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977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6EC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9B82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A95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GTCACTGGTGGATGATGATG</w:t>
            </w:r>
          </w:p>
        </w:tc>
      </w:tr>
      <w:tr w:rsidR="00D276B4" w:rsidRPr="00D276B4" w14:paraId="5F8E68B7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DF92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A620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FB68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TC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A032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TCACTGCACTTCCGAGT</w:t>
            </w:r>
          </w:p>
        </w:tc>
      </w:tr>
      <w:tr w:rsidR="00D276B4" w:rsidRPr="00D276B4" w14:paraId="02D8E2E9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2A6A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20F7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7254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EF1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CCACGTGTATGACTGGTACTT</w:t>
            </w:r>
          </w:p>
        </w:tc>
      </w:tr>
      <w:tr w:rsidR="00D276B4" w:rsidRPr="00D276B4" w14:paraId="0E293281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C10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5F8D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5034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TC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CCA2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GATTGAATTCTTGTGGTATCT</w:t>
            </w:r>
          </w:p>
        </w:tc>
      </w:tr>
      <w:tr w:rsidR="00D276B4" w:rsidRPr="00D276B4" w14:paraId="7D159597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358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9FB8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177B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A80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AAGTACTATTGTATGGTGCTCAA</w:t>
            </w:r>
          </w:p>
        </w:tc>
      </w:tr>
      <w:tr w:rsidR="00D276B4" w:rsidRPr="00D276B4" w14:paraId="104639CE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B086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E976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131C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GG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D85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CATGTGTGCTTGTGTGGAAC</w:t>
            </w:r>
          </w:p>
        </w:tc>
      </w:tr>
      <w:tr w:rsidR="00D276B4" w:rsidRPr="00D276B4" w14:paraId="21957F13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504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8A38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3DB7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783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CCACCACGTATACTAACGAACG</w:t>
            </w:r>
          </w:p>
        </w:tc>
      </w:tr>
      <w:tr w:rsidR="00D276B4" w:rsidRPr="00D276B4" w14:paraId="3F64B127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B751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A034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B571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TA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A5FE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CAGTTAAGATAAGAAGCCATGACAG</w:t>
            </w:r>
          </w:p>
        </w:tc>
      </w:tr>
      <w:tr w:rsidR="00D276B4" w:rsidRPr="00D276B4" w14:paraId="09A7BF40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01A2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5CD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B99F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BDB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GCCAGCTCACTGTGTTGTTG</w:t>
            </w:r>
          </w:p>
        </w:tc>
      </w:tr>
      <w:tr w:rsidR="00D276B4" w:rsidRPr="00D276B4" w14:paraId="2CE2FD4B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A796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D4D9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5AE1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GAT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3F9B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GCTGCTGCTACTGATGATG</w:t>
            </w:r>
          </w:p>
        </w:tc>
      </w:tr>
      <w:tr w:rsidR="00D276B4" w:rsidRPr="00D276B4" w14:paraId="6B901983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F3E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92B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6FF9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5AFB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TCTATCATCATCCTCCTCCTC</w:t>
            </w:r>
          </w:p>
        </w:tc>
      </w:tr>
      <w:tr w:rsidR="00D276B4" w:rsidRPr="00D276B4" w14:paraId="30A28E34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97A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3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914B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BE9D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GAT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7B1B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CCTGTTGAATGAATGTTAC</w:t>
            </w:r>
          </w:p>
        </w:tc>
      </w:tr>
      <w:tr w:rsidR="00D276B4" w:rsidRPr="00D276B4" w14:paraId="258300CF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411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3E9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E167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1A7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TGTTGATATCTCCTCATGTC</w:t>
            </w:r>
          </w:p>
        </w:tc>
      </w:tr>
      <w:tr w:rsidR="00D276B4" w:rsidRPr="00D276B4" w14:paraId="32C308AC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BF1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CB66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D84E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GTA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F06B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AACAATAATATGGCGGAACAG</w:t>
            </w:r>
          </w:p>
        </w:tc>
      </w:tr>
      <w:tr w:rsidR="00D276B4" w:rsidRPr="00D276B4" w14:paraId="14255F77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731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2E6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CE0E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F3B6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ACTGACTGCTGCTGCTCTAC</w:t>
            </w:r>
          </w:p>
        </w:tc>
      </w:tr>
      <w:tr w:rsidR="00D276B4" w:rsidRPr="00D276B4" w14:paraId="51727911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239B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E72C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5230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TG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AEB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AAGCATGGATGATGAAGAAT</w:t>
            </w:r>
          </w:p>
        </w:tc>
      </w:tr>
      <w:tr w:rsidR="00D276B4" w:rsidRPr="00D276B4" w14:paraId="565193F6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726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51C6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04E7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E204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ACGGACAACAGACAACAATA</w:t>
            </w:r>
          </w:p>
        </w:tc>
      </w:tr>
      <w:tr w:rsidR="00D276B4" w:rsidRPr="00D276B4" w14:paraId="6A261A1C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1C6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4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AC09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781C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GTG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B5C6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CTGCATCTCTTCTGTGAAC</w:t>
            </w:r>
          </w:p>
        </w:tc>
      </w:tr>
      <w:tr w:rsidR="00D276B4" w:rsidRPr="00D276B4" w14:paraId="4F966125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9251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07B7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CC9A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F09B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AGTTAGTAGTACGAAGAAGTAAGAA</w:t>
            </w:r>
          </w:p>
        </w:tc>
      </w:tr>
      <w:tr w:rsidR="00D276B4" w:rsidRPr="00D276B4" w14:paraId="5D31C7B7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A594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4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F024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5299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C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6FEE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GTGATGGTGCAGAATGGAAG</w:t>
            </w:r>
          </w:p>
        </w:tc>
      </w:tr>
      <w:tr w:rsidR="00D276B4" w:rsidRPr="00D276B4" w14:paraId="4EDC76D3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918B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6812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6DED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12D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ACCACGCACACACTATTGC</w:t>
            </w:r>
          </w:p>
        </w:tc>
      </w:tr>
      <w:tr w:rsidR="00D276B4" w:rsidRPr="00D276B4" w14:paraId="231F0BF1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5E81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4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839B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BE2D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C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C1A2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CAGTGGTGATGGTGTGAG</w:t>
            </w:r>
          </w:p>
        </w:tc>
      </w:tr>
      <w:tr w:rsidR="00D276B4" w:rsidRPr="00D276B4" w14:paraId="56EFCDC0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D6D8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0272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B180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2622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GTTAGTAACCGACCACGAC</w:t>
            </w:r>
          </w:p>
        </w:tc>
      </w:tr>
      <w:tr w:rsidR="00D276B4" w:rsidRPr="00D276B4" w14:paraId="2D102C6F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321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7E8E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F942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C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337D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AGATATGTATACCGTCGTTG</w:t>
            </w:r>
          </w:p>
        </w:tc>
      </w:tr>
      <w:tr w:rsidR="00D276B4" w:rsidRPr="00D276B4" w14:paraId="7A714748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791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336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DE8A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26EE" w14:textId="31A02568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: </w:t>
            </w: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TAATTAGTTAGTTAGTCGAGTAGTAG</w:t>
            </w:r>
          </w:p>
        </w:tc>
      </w:tr>
      <w:tr w:rsidR="00D276B4" w:rsidRPr="00D276B4" w14:paraId="5E9F973F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98A7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4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367B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D12B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G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393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TGCTTGTGTGTGGAGAAGG</w:t>
            </w:r>
          </w:p>
        </w:tc>
      </w:tr>
      <w:tr w:rsidR="00D276B4" w:rsidRPr="00D276B4" w14:paraId="24D5ED51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226E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A7F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4AB8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7F4F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CACACCTACCTACCACCTACCG</w:t>
            </w:r>
          </w:p>
        </w:tc>
      </w:tr>
      <w:tr w:rsidR="00D276B4" w:rsidRPr="00D276B4" w14:paraId="19E00B95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FA51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D09D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F30C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EF4C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GAGACTTACTTCGTTGTGTGG</w:t>
            </w:r>
          </w:p>
        </w:tc>
      </w:tr>
      <w:tr w:rsidR="00D276B4" w:rsidRPr="00D276B4" w14:paraId="5D12A68D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05DB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7B47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08AC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529A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AGGAGTGTGTCGTATATATAATAATTG</w:t>
            </w:r>
          </w:p>
        </w:tc>
      </w:tr>
      <w:tr w:rsidR="00D276B4" w:rsidRPr="00D276B4" w14:paraId="24865110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54E7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E80D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152A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A8F3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GTTAGCCTTACACTCTGCTAATTCC</w:t>
            </w:r>
          </w:p>
        </w:tc>
      </w:tr>
      <w:tr w:rsidR="00D276B4" w:rsidRPr="00D276B4" w14:paraId="525D746B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A40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C336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D591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0BB2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CGCGTCTGTATGTGTGTCG</w:t>
            </w:r>
          </w:p>
        </w:tc>
      </w:tr>
      <w:tr w:rsidR="00D276B4" w:rsidRPr="00D276B4" w14:paraId="4F95B2C3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1505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4D16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30E4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TG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63E3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TTCCATTCTGAGGTGGAACAC</w:t>
            </w:r>
          </w:p>
        </w:tc>
      </w:tr>
      <w:tr w:rsidR="00D276B4" w:rsidRPr="00D276B4" w14:paraId="7C953A7E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BEA1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ED86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E8A5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0046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CGTTCGTCTCTCTCTTCTTCTCTC</w:t>
            </w:r>
          </w:p>
        </w:tc>
      </w:tr>
      <w:tr w:rsidR="00D276B4" w:rsidRPr="00D276B4" w14:paraId="22D46FF6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F567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Octoli_0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2D2F" w14:textId="77777777" w:rsidR="00D276B4" w:rsidRPr="00D276B4" w:rsidRDefault="00D276B4" w:rsidP="00D276B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49D4" w14:textId="77777777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AC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1744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F: GCATATGTGTGCGTATAGTTG</w:t>
            </w:r>
          </w:p>
        </w:tc>
      </w:tr>
      <w:tr w:rsidR="00D276B4" w:rsidRPr="00D276B4" w14:paraId="35905ED6" w14:textId="77777777" w:rsidTr="0033748E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7E531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064D0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85B7F" w14:textId="02510D02" w:rsidR="00D276B4" w:rsidRPr="00D276B4" w:rsidRDefault="00D276B4" w:rsidP="0033748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1279" w14:textId="77777777" w:rsidR="00D276B4" w:rsidRPr="00D276B4" w:rsidRDefault="00D276B4" w:rsidP="00D276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6B4">
              <w:rPr>
                <w:rFonts w:ascii="Times New Roman" w:eastAsia="Times New Roman" w:hAnsi="Times New Roman" w:cs="Times New Roman"/>
                <w:color w:val="000000"/>
              </w:rPr>
              <w:t>R: GGTCGAAGGAAGTAATTAGTTATAG</w:t>
            </w:r>
          </w:p>
        </w:tc>
      </w:tr>
    </w:tbl>
    <w:p w14:paraId="29A157C7" w14:textId="77777777" w:rsidR="00D276B4" w:rsidRDefault="00D276B4" w:rsidP="00CB6FAB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B13873" w14:textId="77777777" w:rsidR="00D276B4" w:rsidRDefault="00D276B4" w:rsidP="00CB6FAB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FB26FB" w14:textId="5B7097B5" w:rsidR="00CB6FAB" w:rsidRPr="00B627D2" w:rsidRDefault="00B627D2" w:rsidP="00CB6FAB">
      <w:pPr>
        <w:pStyle w:val="Caption"/>
      </w:pPr>
      <w:bookmarkStart w:id="0" w:name="_Hlk524612434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S7. Expected exclusion probabilities for the 5 microsatellite loci from S6 used in this study to evaluate multiple paternity in </w:t>
      </w:r>
      <w:r w:rsidRPr="0033748E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Octopus </w:t>
      </w:r>
      <w:proofErr w:type="spellStart"/>
      <w:r w:rsidRPr="0033748E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oliveri</w:t>
      </w:r>
      <w:proofErr w:type="spellEnd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 Although exclusion probabilities for individual loci can be rather low, the combined power for all loci exceeds 95% even when neither parent is </w:t>
      </w:r>
      <w:bookmarkEnd w:id="0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known.</w:t>
      </w:r>
      <w:r>
        <w:rPr>
          <w:rFonts w:ascii="Times New Roman" w:hAnsi="Times New Roman" w:cs="Times New Roman"/>
        </w:rPr>
        <w:t xml:space="preserve"> </w:t>
      </w:r>
    </w:p>
    <w:tbl>
      <w:tblPr>
        <w:tblW w:w="81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50"/>
        <w:gridCol w:w="2235"/>
        <w:gridCol w:w="2160"/>
        <w:gridCol w:w="2082"/>
      </w:tblGrid>
      <w:tr w:rsidR="00CB6FAB" w:rsidRPr="0095029E" w14:paraId="7E8BDF8E" w14:textId="77777777" w:rsidTr="001A5FB6">
        <w:trPr>
          <w:trHeight w:val="320"/>
        </w:trPr>
        <w:tc>
          <w:tcPr>
            <w:tcW w:w="8127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32554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Avenir Next Demi Bold" w:eastAsia="Times New Roman" w:hAnsi="Avenir Next Demi Bold" w:cs="Avenir Next Demi Bold"/>
                <w:color w:val="000000"/>
              </w:rPr>
              <w:t>﻿</w:t>
            </w: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Expected exclusion probabilities</w:t>
            </w:r>
          </w:p>
        </w:tc>
      </w:tr>
      <w:tr w:rsidR="00CB6FAB" w:rsidRPr="0095029E" w14:paraId="69DD8D9B" w14:textId="77777777" w:rsidTr="001A5FB6">
        <w:trPr>
          <w:trHeight w:val="58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A52A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C90E88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Neither parent 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3F3BD2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One parent known with certainty, one unknown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E6948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Parent pairs known</w:t>
            </w:r>
          </w:p>
        </w:tc>
      </w:tr>
      <w:tr w:rsidR="00CB6FAB" w:rsidRPr="0095029E" w14:paraId="6B778274" w14:textId="77777777" w:rsidTr="001A5FB6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6FD6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 xml:space="preserve">Octoli_3   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6099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B129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5B19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881</w:t>
            </w:r>
          </w:p>
        </w:tc>
      </w:tr>
      <w:tr w:rsidR="00CB6FAB" w:rsidRPr="0095029E" w14:paraId="67B9ADBF" w14:textId="77777777" w:rsidTr="001A5FB6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9B11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 xml:space="preserve">Octoli_7   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CFFE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4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FD91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89A6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826</w:t>
            </w:r>
          </w:p>
        </w:tc>
      </w:tr>
      <w:tr w:rsidR="00CB6FAB" w:rsidRPr="0095029E" w14:paraId="5CB33D6F" w14:textId="77777777" w:rsidTr="001A5FB6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6FBF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 xml:space="preserve">Octoli_17  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D9C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E756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25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969F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</w:tr>
      <w:tr w:rsidR="00CB6FAB" w:rsidRPr="0095029E" w14:paraId="55A2558C" w14:textId="77777777" w:rsidTr="001A5FB6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A5E9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 xml:space="preserve">Octoli_22  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CCA2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6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5FC2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79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6786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936</w:t>
            </w:r>
          </w:p>
        </w:tc>
      </w:tr>
      <w:tr w:rsidR="00CB6FAB" w:rsidRPr="0095029E" w14:paraId="7EA386F6" w14:textId="77777777" w:rsidTr="001A5FB6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BBD8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 xml:space="preserve">Octoli_23  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1B17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5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4874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69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50C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866</w:t>
            </w:r>
          </w:p>
        </w:tc>
      </w:tr>
      <w:tr w:rsidR="00CB6FAB" w:rsidRPr="0095029E" w14:paraId="31EAFB6C" w14:textId="77777777" w:rsidTr="001A5FB6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D77F0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All Loci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F13A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26D05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D5A38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</w:tbl>
    <w:p w14:paraId="7362D0AB" w14:textId="77777777" w:rsidR="00CB6FAB" w:rsidRDefault="00CB6FAB" w:rsidP="00CB6FAB">
      <w:pPr>
        <w:pStyle w:val="Caption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</w:p>
    <w:p w14:paraId="2B2C9D8A" w14:textId="28320199" w:rsidR="00B627D2" w:rsidRDefault="00B627D2">
      <w:pPr>
        <w:rPr>
          <w:b/>
        </w:rPr>
      </w:pPr>
      <w:r>
        <w:rPr>
          <w:b/>
        </w:rPr>
        <w:br w:type="page"/>
      </w:r>
    </w:p>
    <w:p w14:paraId="0A982997" w14:textId="6A8267C7" w:rsidR="008A3043" w:rsidRDefault="00B627D2" w:rsidP="00C54A04">
      <w:pPr>
        <w:rPr>
          <w:rFonts w:ascii="Times New Roman" w:hAnsi="Times New Roman" w:cs="Times New Roman"/>
        </w:rPr>
      </w:pPr>
      <w:bookmarkStart w:id="1" w:name="_Hlk524612645"/>
      <w:r w:rsidRPr="00B627D2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8</w:t>
      </w:r>
      <w:r w:rsidRPr="00B627D2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Power analysis to determine the number of eggs </w:t>
      </w:r>
      <w:r w:rsidR="00C54A04">
        <w:rPr>
          <w:rFonts w:ascii="Times New Roman" w:hAnsi="Times New Roman" w:cs="Times New Roman"/>
          <w:color w:val="000000" w:themeColor="text1"/>
        </w:rPr>
        <w:t xml:space="preserve">needed to sample </w:t>
      </w:r>
      <w:r>
        <w:rPr>
          <w:rFonts w:ascii="Times New Roman" w:hAnsi="Times New Roman" w:cs="Times New Roman"/>
          <w:color w:val="000000" w:themeColor="text1"/>
        </w:rPr>
        <w:t xml:space="preserve">per clutch </w:t>
      </w:r>
      <w:r w:rsidR="00C54A04">
        <w:rPr>
          <w:rFonts w:ascii="Times New Roman" w:hAnsi="Times New Roman" w:cs="Times New Roman"/>
          <w:color w:val="000000" w:themeColor="text1"/>
        </w:rPr>
        <w:t xml:space="preserve">to detect </w:t>
      </w:r>
      <w:bookmarkEnd w:id="1"/>
      <w:r w:rsidR="00C54A04">
        <w:rPr>
          <w:rFonts w:ascii="Times New Roman" w:hAnsi="Times New Roman" w:cs="Times New Roman"/>
          <w:color w:val="000000" w:themeColor="text1"/>
        </w:rPr>
        <w:t xml:space="preserve">multiple paternity </w:t>
      </w:r>
      <w:r>
        <w:rPr>
          <w:rFonts w:ascii="Times New Roman" w:hAnsi="Times New Roman" w:cs="Times New Roman"/>
          <w:color w:val="000000" w:themeColor="text1"/>
        </w:rPr>
        <w:t xml:space="preserve">in </w:t>
      </w:r>
      <w:r w:rsidRPr="00C54A04">
        <w:rPr>
          <w:rFonts w:ascii="Times New Roman" w:hAnsi="Times New Roman" w:cs="Times New Roman"/>
          <w:i/>
          <w:color w:val="000000" w:themeColor="text1"/>
        </w:rPr>
        <w:t xml:space="preserve">Octopus </w:t>
      </w:r>
      <w:proofErr w:type="spellStart"/>
      <w:r w:rsidRPr="00C54A04">
        <w:rPr>
          <w:rFonts w:ascii="Times New Roman" w:hAnsi="Times New Roman" w:cs="Times New Roman"/>
          <w:i/>
          <w:color w:val="000000" w:themeColor="text1"/>
        </w:rPr>
        <w:t>oliver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. </w:t>
      </w:r>
      <w:r w:rsidR="008A3043" w:rsidRPr="00B627D2">
        <w:rPr>
          <w:rFonts w:ascii="Times New Roman" w:hAnsi="Times New Roman" w:cs="Times New Roman"/>
        </w:rPr>
        <w:t>W</w:t>
      </w:r>
      <w:r w:rsidR="00C54A04">
        <w:rPr>
          <w:rFonts w:ascii="Times New Roman" w:hAnsi="Times New Roman" w:cs="Times New Roman"/>
        </w:rPr>
        <w:t xml:space="preserve">e selected a sample size of </w:t>
      </w:r>
      <w:r w:rsidR="008A3043" w:rsidRPr="00B627D2">
        <w:rPr>
          <w:rFonts w:ascii="Times New Roman" w:hAnsi="Times New Roman" w:cs="Times New Roman"/>
        </w:rPr>
        <w:t xml:space="preserve">34 eggs, </w:t>
      </w:r>
      <w:r w:rsidR="00C54A04">
        <w:rPr>
          <w:rFonts w:ascii="Times New Roman" w:hAnsi="Times New Roman" w:cs="Times New Roman"/>
        </w:rPr>
        <w:t xml:space="preserve">to </w:t>
      </w:r>
      <w:r w:rsidR="008A3043" w:rsidRPr="00B627D2">
        <w:rPr>
          <w:rFonts w:ascii="Times New Roman" w:hAnsi="Times New Roman" w:cs="Times New Roman"/>
        </w:rPr>
        <w:t xml:space="preserve">have a 95% chance of detecting at least 10 possible sires. </w:t>
      </w:r>
    </w:p>
    <w:p w14:paraId="27D41E54" w14:textId="77777777" w:rsidR="00C54A04" w:rsidRPr="00B627D2" w:rsidRDefault="00C54A04" w:rsidP="00C54A04">
      <w:pPr>
        <w:rPr>
          <w:rFonts w:ascii="Times New Roman" w:hAnsi="Times New Roman" w:cs="Times New Roman"/>
        </w:rPr>
      </w:pPr>
    </w:p>
    <w:p w14:paraId="0A804446" w14:textId="77777777" w:rsidR="008A3043" w:rsidRDefault="008A3043" w:rsidP="008A3043">
      <w:r>
        <w:t xml:space="preserve">  </w:t>
      </w:r>
      <w:r>
        <w:rPr>
          <w:noProof/>
        </w:rPr>
        <w:drawing>
          <wp:inline distT="0" distB="0" distL="0" distR="0" wp14:anchorId="1268B5A7" wp14:editId="350852BB">
            <wp:extent cx="4448175" cy="4340261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7-07-21 at 5.02.39 PM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4"/>
                    <a:stretch/>
                  </pic:blipFill>
                  <pic:spPr bwMode="auto">
                    <a:xfrm>
                      <a:off x="0" y="0"/>
                      <a:ext cx="4448607" cy="43406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C7F0AB" w14:textId="77777777" w:rsidR="008A3043" w:rsidRDefault="008A3043" w:rsidP="008A3043"/>
    <w:p w14:paraId="12168B20" w14:textId="77777777" w:rsidR="00CB6FAB" w:rsidRDefault="00CB6FAB" w:rsidP="00CB6FAB">
      <w:pPr>
        <w:pStyle w:val="Caption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sectPr w:rsidR="00CB6FAB" w:rsidSect="00CB6F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E416C2" w14:textId="18776921" w:rsidR="00CB6FAB" w:rsidRPr="00047A78" w:rsidRDefault="00CA1E29" w:rsidP="00CB6FAB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524612882"/>
      <w:r w:rsidRPr="00CA1E2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</w:t>
      </w:r>
      <w:r w:rsidR="005010BD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9</w:t>
      </w:r>
      <w:r w:rsidRPr="00CA1E2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Number of non-maternal alleles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detected in a sample of 34 eggs for each of 8 experimental and 3 wild-caught females of </w:t>
      </w:r>
      <w:r w:rsidRPr="00CA1E29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Octopus </w:t>
      </w:r>
      <w:proofErr w:type="spellStart"/>
      <w:r w:rsidRPr="00CA1E29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oliveri</w:t>
      </w:r>
      <w:proofErr w:type="spellEnd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Data are presented for </w:t>
      </w:r>
      <w:r w:rsidRPr="00CA1E2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each locus and the minimum number of males needed to account for those alleles.</w:t>
      </w:r>
    </w:p>
    <w:tbl>
      <w:tblPr>
        <w:tblpPr w:leftFromText="180" w:rightFromText="180" w:vertAnchor="text" w:horzAnchor="page" w:tblpX="1549" w:tblpY="68"/>
        <w:tblW w:w="11384" w:type="dxa"/>
        <w:tblLayout w:type="fixed"/>
        <w:tblLook w:val="04A0" w:firstRow="1" w:lastRow="0" w:firstColumn="1" w:lastColumn="0" w:noHBand="0" w:noVBand="1"/>
      </w:tblPr>
      <w:tblGrid>
        <w:gridCol w:w="1921"/>
        <w:gridCol w:w="1147"/>
        <w:gridCol w:w="1120"/>
        <w:gridCol w:w="1260"/>
        <w:gridCol w:w="1220"/>
        <w:gridCol w:w="1176"/>
        <w:gridCol w:w="1540"/>
        <w:gridCol w:w="2000"/>
      </w:tblGrid>
      <w:tr w:rsidR="00CB6FAB" w:rsidRPr="0095029E" w14:paraId="4EB4EFFC" w14:textId="77777777" w:rsidTr="001A5FB6">
        <w:trPr>
          <w:trHeight w:val="600"/>
        </w:trPr>
        <w:tc>
          <w:tcPr>
            <w:tcW w:w="19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bookmarkEnd w:id="2"/>
          <w:p w14:paraId="1A49B292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Experimental Female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8545752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Locus Octoli_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6A694D1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Locus Octoli_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FA80052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Locus Octoli_1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B21474C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Locus Octoli_2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6B8EBAD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Locus Octoli_2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F36271C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in no. of males (SLM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B874027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in no. of males (GERUD)</w:t>
            </w:r>
          </w:p>
        </w:tc>
      </w:tr>
      <w:tr w:rsidR="00CB6FAB" w:rsidRPr="0095029E" w14:paraId="0F23D8EA" w14:textId="77777777" w:rsidTr="001A5FB6">
        <w:trPr>
          <w:trHeight w:val="32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6BE5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DF66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1029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F95E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6A61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0659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4898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B4E7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+</w:t>
            </w:r>
          </w:p>
        </w:tc>
      </w:tr>
      <w:tr w:rsidR="00CB6FAB" w:rsidRPr="0095029E" w14:paraId="7DB288C4" w14:textId="77777777" w:rsidTr="001A5FB6">
        <w:trPr>
          <w:trHeight w:val="30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380F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9A5A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2EC2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ADED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5B0E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E899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1E7A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39EA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B6FAB" w:rsidRPr="0095029E" w14:paraId="20FF910E" w14:textId="77777777" w:rsidTr="001A5FB6">
        <w:trPr>
          <w:trHeight w:val="30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C156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DD14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2421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D3FD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6E20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739B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BAB4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6A7A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B6FAB" w:rsidRPr="0095029E" w14:paraId="29FF0757" w14:textId="77777777" w:rsidTr="001A5FB6">
        <w:trPr>
          <w:trHeight w:val="30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8B8C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3BF2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94B3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4C14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65D3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F8DC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0C60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B3D7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B6FAB" w:rsidRPr="0095029E" w14:paraId="659E7F1E" w14:textId="77777777" w:rsidTr="001A5FB6">
        <w:trPr>
          <w:trHeight w:val="30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4BFA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9893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28AD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568E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5A09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394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2A54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B222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*</w:t>
            </w:r>
          </w:p>
        </w:tc>
      </w:tr>
      <w:tr w:rsidR="00CB6FAB" w:rsidRPr="0095029E" w14:paraId="6406C824" w14:textId="77777777" w:rsidTr="001A5FB6">
        <w:trPr>
          <w:trHeight w:val="30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87A8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DEC6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01E2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1E89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22AB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DD1B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0643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0DAE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+</w:t>
            </w:r>
          </w:p>
        </w:tc>
      </w:tr>
      <w:tr w:rsidR="00CB6FAB" w:rsidRPr="0095029E" w14:paraId="34361C26" w14:textId="77777777" w:rsidTr="001A5FB6">
        <w:trPr>
          <w:trHeight w:val="30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F7B3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7A12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020C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436D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87DD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E5E7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A6BC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4FA4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*</w:t>
            </w:r>
          </w:p>
        </w:tc>
      </w:tr>
      <w:tr w:rsidR="00CB6FAB" w:rsidRPr="0095029E" w14:paraId="5BB709C5" w14:textId="77777777" w:rsidTr="001A5FB6">
        <w:trPr>
          <w:trHeight w:val="30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A1EB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6C1F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9A22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DF05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A666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59E3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5A90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4551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+</w:t>
            </w:r>
          </w:p>
        </w:tc>
      </w:tr>
      <w:tr w:rsidR="00CB6FAB" w:rsidRPr="0095029E" w14:paraId="3360BF5B" w14:textId="77777777" w:rsidTr="001A5FB6">
        <w:trPr>
          <w:trHeight w:val="300"/>
        </w:trPr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A023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22D4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D6C3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D612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6B93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A39F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CD99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4153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6FAB" w:rsidRPr="0095029E" w14:paraId="6DCE74DC" w14:textId="77777777" w:rsidTr="001A5FB6">
        <w:trPr>
          <w:trHeight w:val="600"/>
        </w:trPr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99D45C" w14:textId="76381500" w:rsidR="00CB6FAB" w:rsidRPr="0095029E" w:rsidRDefault="00CA1E29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experimental females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A025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734D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0BDF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14A5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E559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2DEC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7F1E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6FAB" w:rsidRPr="0095029E" w14:paraId="2ADABA30" w14:textId="77777777" w:rsidTr="001A5FB6">
        <w:trPr>
          <w:trHeight w:val="300"/>
        </w:trPr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172E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9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11E7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D515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84BC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EEBF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F60C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E9F9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D777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B6FAB" w:rsidRPr="0095029E" w14:paraId="0F2E5AAE" w14:textId="77777777" w:rsidTr="001A5FB6">
        <w:trPr>
          <w:trHeight w:val="30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81A1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CE2F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D2F7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2B2B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D781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4343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1B30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BC9B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B6FAB" w:rsidRPr="0095029E" w14:paraId="47410FD0" w14:textId="77777777" w:rsidTr="001A5FB6">
        <w:trPr>
          <w:trHeight w:val="300"/>
        </w:trPr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98CEC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1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FE6B2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1ED8A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2BC27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92951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D9BA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76B1F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540BA" w14:textId="77777777" w:rsidR="00CB6FAB" w:rsidRPr="0095029E" w:rsidRDefault="00CB6FAB" w:rsidP="001A5FB6">
            <w:pPr>
              <w:tabs>
                <w:tab w:val="left" w:pos="207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14:paraId="26087C26" w14:textId="77777777" w:rsidR="00CB6FAB" w:rsidRPr="0095029E" w:rsidRDefault="00CB6FAB" w:rsidP="00CB6FAB">
      <w:pPr>
        <w:spacing w:line="480" w:lineRule="auto"/>
        <w:contextualSpacing/>
        <w:rPr>
          <w:rFonts w:ascii="Times New Roman" w:hAnsi="Times New Roman" w:cs="Times New Roman"/>
        </w:rPr>
      </w:pPr>
    </w:p>
    <w:p w14:paraId="2E8F92A0" w14:textId="77777777" w:rsidR="00CB6FAB" w:rsidRPr="0095029E" w:rsidRDefault="00CB6FAB" w:rsidP="00CB6FAB">
      <w:pPr>
        <w:spacing w:line="480" w:lineRule="auto"/>
        <w:contextualSpacing/>
        <w:rPr>
          <w:rFonts w:ascii="Times New Roman" w:hAnsi="Times New Roman" w:cs="Times New Roman"/>
        </w:rPr>
      </w:pPr>
    </w:p>
    <w:p w14:paraId="54F8CF47" w14:textId="77777777" w:rsidR="00CB6FAB" w:rsidRPr="0095029E" w:rsidRDefault="00CB6FAB" w:rsidP="00CB6FAB">
      <w:pPr>
        <w:spacing w:line="480" w:lineRule="auto"/>
        <w:contextualSpacing/>
        <w:rPr>
          <w:rFonts w:ascii="Times New Roman" w:hAnsi="Times New Roman" w:cs="Times New Roman"/>
        </w:rPr>
      </w:pPr>
    </w:p>
    <w:p w14:paraId="6834B7C0" w14:textId="77777777" w:rsidR="00CB6FAB" w:rsidRPr="0095029E" w:rsidRDefault="00CB6FAB" w:rsidP="00CB6FAB">
      <w:pPr>
        <w:spacing w:line="480" w:lineRule="auto"/>
        <w:contextualSpacing/>
        <w:rPr>
          <w:rFonts w:ascii="Times New Roman" w:hAnsi="Times New Roman" w:cs="Times New Roman"/>
        </w:rPr>
      </w:pPr>
    </w:p>
    <w:p w14:paraId="497A1C3D" w14:textId="77777777" w:rsidR="00CB6FAB" w:rsidRPr="0095029E" w:rsidRDefault="00CB6FAB" w:rsidP="00CB6FAB">
      <w:pPr>
        <w:spacing w:line="480" w:lineRule="auto"/>
        <w:contextualSpacing/>
        <w:rPr>
          <w:rFonts w:ascii="Times New Roman" w:hAnsi="Times New Roman" w:cs="Times New Roman"/>
        </w:rPr>
      </w:pPr>
    </w:p>
    <w:p w14:paraId="6C9A21AE" w14:textId="77777777" w:rsidR="00CB6FAB" w:rsidRPr="0095029E" w:rsidRDefault="00CB6FAB" w:rsidP="00CB6FAB">
      <w:pPr>
        <w:spacing w:line="480" w:lineRule="auto"/>
        <w:contextualSpacing/>
        <w:rPr>
          <w:rFonts w:ascii="Times New Roman" w:hAnsi="Times New Roman" w:cs="Times New Roman"/>
        </w:rPr>
      </w:pPr>
    </w:p>
    <w:p w14:paraId="700B0206" w14:textId="77777777" w:rsidR="00CB6FAB" w:rsidRPr="0095029E" w:rsidRDefault="00CB6FAB" w:rsidP="00CB6FAB">
      <w:pPr>
        <w:spacing w:line="480" w:lineRule="auto"/>
        <w:contextualSpacing/>
        <w:rPr>
          <w:rFonts w:ascii="Times New Roman" w:hAnsi="Times New Roman" w:cs="Times New Roman"/>
        </w:rPr>
      </w:pPr>
    </w:p>
    <w:p w14:paraId="71599D15" w14:textId="77777777" w:rsidR="00CB6FAB" w:rsidRPr="0095029E" w:rsidRDefault="00CB6FAB" w:rsidP="00CB6FAB">
      <w:pPr>
        <w:spacing w:line="480" w:lineRule="auto"/>
        <w:contextualSpacing/>
        <w:rPr>
          <w:rFonts w:ascii="Times New Roman" w:hAnsi="Times New Roman" w:cs="Times New Roman"/>
        </w:rPr>
      </w:pPr>
    </w:p>
    <w:p w14:paraId="15EC270B" w14:textId="77777777" w:rsidR="00CB6FAB" w:rsidRPr="0095029E" w:rsidRDefault="00CB6FAB" w:rsidP="00CB6FAB">
      <w:pPr>
        <w:spacing w:line="480" w:lineRule="auto"/>
        <w:contextualSpacing/>
        <w:rPr>
          <w:rFonts w:ascii="Times New Roman" w:hAnsi="Times New Roman" w:cs="Times New Roman"/>
        </w:rPr>
      </w:pPr>
    </w:p>
    <w:p w14:paraId="1FA28094" w14:textId="77777777" w:rsidR="00CB6FAB" w:rsidRDefault="00CB6FAB" w:rsidP="00CB6FAB">
      <w:pPr>
        <w:rPr>
          <w:rFonts w:ascii="Times New Roman" w:hAnsi="Times New Roman" w:cs="Times New Roman"/>
          <w:b/>
        </w:rPr>
      </w:pPr>
    </w:p>
    <w:p w14:paraId="55FD386F" w14:textId="77777777" w:rsidR="00CA643D" w:rsidRDefault="00CB6FAB" w:rsidP="00CB6FAB">
      <w:pPr>
        <w:rPr>
          <w:rFonts w:ascii="Times New Roman" w:hAnsi="Times New Roman" w:cs="Times New Roman"/>
        </w:rPr>
      </w:pPr>
      <w:r w:rsidRPr="0095029E">
        <w:rPr>
          <w:rFonts w:ascii="Times New Roman" w:hAnsi="Times New Roman" w:cs="Times New Roman"/>
          <w:b/>
        </w:rPr>
        <w:t xml:space="preserve">+ </w:t>
      </w:r>
      <w:r w:rsidRPr="0095029E">
        <w:rPr>
          <w:rFonts w:ascii="Times New Roman" w:hAnsi="Times New Roman" w:cs="Times New Roman"/>
        </w:rPr>
        <w:t xml:space="preserve">indicates GERUD unable to calculate </w:t>
      </w:r>
      <w:r w:rsidR="00CA643D">
        <w:rPr>
          <w:rFonts w:ascii="Times New Roman" w:hAnsi="Times New Roman" w:cs="Times New Roman"/>
        </w:rPr>
        <w:t xml:space="preserve">higher minimum </w:t>
      </w:r>
      <w:r w:rsidRPr="0095029E">
        <w:rPr>
          <w:rFonts w:ascii="Times New Roman" w:hAnsi="Times New Roman" w:cs="Times New Roman"/>
        </w:rPr>
        <w:t xml:space="preserve">number of sires due to program freezing, </w:t>
      </w:r>
    </w:p>
    <w:p w14:paraId="382B6E5B" w14:textId="344C7D8E" w:rsidR="00CB6FAB" w:rsidRDefault="00CB6FAB" w:rsidP="00CB6FAB">
      <w:pPr>
        <w:rPr>
          <w:rFonts w:ascii="Times New Roman" w:hAnsi="Times New Roman" w:cs="Times New Roman"/>
        </w:rPr>
      </w:pPr>
      <w:r w:rsidRPr="0095029E">
        <w:rPr>
          <w:rFonts w:ascii="Times New Roman" w:hAnsi="Times New Roman" w:cs="Times New Roman"/>
        </w:rPr>
        <w:t>*locus Octoli_17 removed from an</w:t>
      </w:r>
      <w:r>
        <w:rPr>
          <w:rFonts w:ascii="Times New Roman" w:hAnsi="Times New Roman" w:cs="Times New Roman"/>
        </w:rPr>
        <w:t>alysis and genotype array rerun</w:t>
      </w:r>
      <w:r w:rsidR="00CA643D">
        <w:rPr>
          <w:rFonts w:ascii="Times New Roman" w:hAnsi="Times New Roman" w:cs="Times New Roman"/>
        </w:rPr>
        <w:t xml:space="preserve"> to confirm result</w:t>
      </w:r>
      <w:r>
        <w:rPr>
          <w:rFonts w:ascii="Times New Roman" w:hAnsi="Times New Roman" w:cs="Times New Roman"/>
        </w:rPr>
        <w:t xml:space="preserve">. </w:t>
      </w:r>
    </w:p>
    <w:p w14:paraId="7535628F" w14:textId="77777777" w:rsidR="00CB6FAB" w:rsidRDefault="00CB6FAB" w:rsidP="00CB6FAB">
      <w:pPr>
        <w:rPr>
          <w:rFonts w:ascii="Times New Roman" w:hAnsi="Times New Roman" w:cs="Times New Roman"/>
        </w:rPr>
      </w:pPr>
    </w:p>
    <w:p w14:paraId="1C130F6C" w14:textId="77777777" w:rsidR="00CB6FAB" w:rsidRDefault="00CB6FAB" w:rsidP="00CB6FAB">
      <w:pPr>
        <w:rPr>
          <w:rFonts w:ascii="Times New Roman" w:hAnsi="Times New Roman" w:cs="Times New Roman"/>
        </w:rPr>
      </w:pPr>
    </w:p>
    <w:p w14:paraId="2243654C" w14:textId="77777777" w:rsidR="00CB6FAB" w:rsidRDefault="00CB6FAB" w:rsidP="00CB6FAB">
      <w:pPr>
        <w:rPr>
          <w:rFonts w:ascii="Times New Roman" w:hAnsi="Times New Roman" w:cs="Times New Roman"/>
        </w:rPr>
      </w:pPr>
    </w:p>
    <w:p w14:paraId="0E91DDE5" w14:textId="77777777" w:rsidR="00CB6FAB" w:rsidRDefault="00CB6FAB" w:rsidP="00CB6FAB">
      <w:pPr>
        <w:rPr>
          <w:rFonts w:ascii="Times New Roman" w:hAnsi="Times New Roman" w:cs="Times New Roman"/>
        </w:rPr>
      </w:pPr>
    </w:p>
    <w:p w14:paraId="0CFA4009" w14:textId="77777777" w:rsidR="00CB6FAB" w:rsidRPr="0095029E" w:rsidRDefault="00CB6FAB" w:rsidP="00CB6FAB">
      <w:pPr>
        <w:rPr>
          <w:rFonts w:ascii="Times New Roman" w:hAnsi="Times New Roman" w:cs="Times New Roman"/>
        </w:rPr>
        <w:sectPr w:rsidR="00CB6FAB" w:rsidRPr="0095029E" w:rsidSect="00CB6F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7F3914" w14:textId="3118281E" w:rsidR="005010BD" w:rsidRPr="00047A78" w:rsidRDefault="005010BD" w:rsidP="005010BD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1E2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10</w:t>
      </w:r>
      <w:r w:rsidRPr="00CA1E2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Number </w:t>
      </w:r>
      <w:r w:rsidRPr="005010BD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of eggs per brood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of experimental female </w:t>
      </w:r>
      <w:r w:rsidRPr="005010B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Octopus </w:t>
      </w:r>
      <w:proofErr w:type="spellStart"/>
      <w:r w:rsidRPr="005010B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oliveri</w:t>
      </w:r>
      <w:proofErr w:type="spellEnd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5010BD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ired by each male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,</w:t>
      </w:r>
      <w:r w:rsidRPr="005010BD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as </w:t>
      </w:r>
      <w:r w:rsidRPr="005010BD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calculated by CERVUS, with 95% and 80% confidence levels. If none of the candidate fathers matched the offspring genotype, they were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considered </w:t>
      </w:r>
      <w:r w:rsidRPr="005010BD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s sired by “other”</w:t>
      </w:r>
      <w:r w:rsidRPr="00CA1E2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</w:p>
    <w:tbl>
      <w:tblPr>
        <w:tblW w:w="107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990"/>
        <w:gridCol w:w="1080"/>
        <w:gridCol w:w="990"/>
        <w:gridCol w:w="1170"/>
        <w:gridCol w:w="1080"/>
        <w:gridCol w:w="1080"/>
        <w:gridCol w:w="1080"/>
        <w:gridCol w:w="1080"/>
        <w:gridCol w:w="990"/>
      </w:tblGrid>
      <w:tr w:rsidR="00CB6FAB" w:rsidRPr="0095029E" w14:paraId="7C6346D1" w14:textId="77777777" w:rsidTr="001A5FB6">
        <w:trPr>
          <w:trHeight w:val="320"/>
        </w:trPr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7F09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95% Confid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531C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4704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493B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4209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80% Confid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38CD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C8BE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0AAC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CB6FAB" w:rsidRPr="0095029E" w14:paraId="658EAABD" w14:textId="77777777" w:rsidTr="001A5FB6">
        <w:trPr>
          <w:trHeight w:val="320"/>
        </w:trPr>
        <w:tc>
          <w:tcPr>
            <w:tcW w:w="118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B412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8B8A2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st ma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EB21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nd mal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C2761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rd mal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F9EA4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5AA5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st ma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5486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nd ma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7DEF4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rd ma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10550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5C3A1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CB6FAB" w:rsidRPr="0095029E" w14:paraId="574F6705" w14:textId="77777777" w:rsidTr="001A5FB6">
        <w:trPr>
          <w:trHeight w:val="3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F7CB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Set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E622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99D1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BD51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B6D3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93C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B619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D7BD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54C2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9449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CB6FAB" w:rsidRPr="0095029E" w14:paraId="1A16A9D2" w14:textId="77777777" w:rsidTr="001A5FB6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14FE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1682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68F3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DF28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FA2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082F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AE45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5394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0552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E93E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CB6FAB" w:rsidRPr="0095029E" w14:paraId="616C0A38" w14:textId="77777777" w:rsidTr="001A5FB6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9CE7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2BE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ED0E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F047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A47E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414E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0469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F707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9AF0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C965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CB6FAB" w:rsidRPr="0095029E" w14:paraId="2D117CD0" w14:textId="77777777" w:rsidTr="001A5FB6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0114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23F9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DAC7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DD88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910F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C071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A0A5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9B81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7B3B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5855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CB6FAB" w:rsidRPr="0095029E" w14:paraId="10C5F11F" w14:textId="77777777" w:rsidTr="001A5FB6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F96D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Set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9779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E4BC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C9BA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BEB6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134D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39E1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3C76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5EE5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63D7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CB6FAB" w:rsidRPr="0095029E" w14:paraId="02533198" w14:textId="77777777" w:rsidTr="001A5FB6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E6B7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B3A7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D7D8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72EE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D8DE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B6A2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339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711D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3B07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5F0D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CB6FAB" w:rsidRPr="0095029E" w14:paraId="6DD28268" w14:textId="77777777" w:rsidTr="001A5FB6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4CB7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E0AD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0F50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27F5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CF2C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BDD9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1934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C4E4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5955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117B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CB6FAB" w:rsidRPr="0095029E" w14:paraId="24A5FD76" w14:textId="77777777" w:rsidTr="001A5FB6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D11C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Set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E66D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D9D6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B258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BE60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2BA2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DFFD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A361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C276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1D62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CB6FAB" w:rsidRPr="0095029E" w14:paraId="03EDDFDA" w14:textId="77777777" w:rsidTr="001A5FB6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6EF0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A337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2709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44A2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5D0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7A09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6D35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5E1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C8BD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C476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CB6FAB" w:rsidRPr="0095029E" w14:paraId="60607140" w14:textId="77777777" w:rsidTr="001A5FB6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60C5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56B5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423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C188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27B0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8E5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5056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E942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3FAD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9A40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CB6FAB" w:rsidRPr="0095029E" w14:paraId="29EE2C29" w14:textId="77777777" w:rsidTr="001A5FB6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8295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8244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5986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3609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AE44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4CF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10B3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82DD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17F9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946F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CB6FAB" w:rsidRPr="0095029E" w14:paraId="57C807DC" w14:textId="77777777" w:rsidTr="001A5FB6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DF76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Set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7F0B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A648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F777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6BDE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031B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0C62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E2D1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563F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A56C" w14:textId="77777777" w:rsidR="00CB6FAB" w:rsidRPr="0095029E" w:rsidRDefault="00CB6FAB" w:rsidP="001A5FB6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CB6FAB" w:rsidRPr="0095029E" w14:paraId="60F9FC7B" w14:textId="77777777" w:rsidTr="001A5FB6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64DB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E88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052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394F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5ABF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436E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97F8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EA18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953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AB3D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CB6FAB" w:rsidRPr="0095029E" w14:paraId="3ADE0EC3" w14:textId="77777777" w:rsidTr="001A5FB6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D2CC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CD53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D4A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BD6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CAA7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2A28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10EE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507B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463D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7DE9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CB6FAB" w:rsidRPr="0095029E" w14:paraId="01DA1AFF" w14:textId="77777777" w:rsidTr="001A5FB6">
        <w:trPr>
          <w:trHeight w:val="320"/>
        </w:trPr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934BD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9380F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88BF7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E4785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A630D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CA3B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9117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03936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F6F76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3C71B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CB6FAB" w:rsidRPr="0095029E" w14:paraId="04E2B17F" w14:textId="77777777" w:rsidTr="001A5FB6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675B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C2CF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6B3E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2707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1AF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7.38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9DC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5EB1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A65D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9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ED23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8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5020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CB6FAB" w:rsidRPr="0095029E" w14:paraId="18ABBB6B" w14:textId="77777777" w:rsidTr="001A5FB6">
        <w:trPr>
          <w:trHeight w:val="320"/>
        </w:trPr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0EC3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2F61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8242F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0BF5F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A5E00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52990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868E1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C6B55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E95C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2E3D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</w:tr>
    </w:tbl>
    <w:p w14:paraId="0F41C8DF" w14:textId="672445D2" w:rsidR="00CB6FAB" w:rsidRPr="0095029E" w:rsidRDefault="00CB6FAB" w:rsidP="00CB6FAB">
      <w:pPr>
        <w:rPr>
          <w:rFonts w:ascii="Times New Roman" w:hAnsi="Times New Roman" w:cs="Times New Roman"/>
        </w:rPr>
        <w:sectPr w:rsidR="00CB6FAB" w:rsidRPr="0095029E" w:rsidSect="001A5FB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5029E">
        <w:rPr>
          <w:rFonts w:ascii="Times New Roman" w:hAnsi="Times New Roman" w:cs="Times New Roman"/>
        </w:rPr>
        <w:t>-- indicates no mating occurred, ** ind</w:t>
      </w:r>
      <w:r w:rsidR="00047A78">
        <w:rPr>
          <w:rFonts w:ascii="Times New Roman" w:hAnsi="Times New Roman" w:cs="Times New Roman"/>
        </w:rPr>
        <w:t>icates paternal genotype missing</w:t>
      </w:r>
    </w:p>
    <w:p w14:paraId="464D3920" w14:textId="756844DF" w:rsidR="00AD05C0" w:rsidRPr="0095029E" w:rsidRDefault="00C17F90" w:rsidP="00AD05C0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152F507" wp14:editId="42D9FED4">
            <wp:simplePos x="0" y="0"/>
            <wp:positionH relativeFrom="column">
              <wp:posOffset>89370</wp:posOffset>
            </wp:positionH>
            <wp:positionV relativeFrom="paragraph">
              <wp:posOffset>7951</wp:posOffset>
            </wp:positionV>
            <wp:extent cx="265519" cy="328405"/>
            <wp:effectExtent l="0" t="0" r="127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5519" cy="328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05C0" w:rsidRPr="00186268">
        <w:rPr>
          <w:rFonts w:ascii="Times New Roman" w:hAnsi="Times New Roman" w:cs="Times New Roman"/>
          <w:noProof/>
        </w:rPr>
        <w:drawing>
          <wp:inline distT="0" distB="0" distL="0" distR="0" wp14:anchorId="27145F98" wp14:editId="5DA6799A">
            <wp:extent cx="5319422" cy="3529402"/>
            <wp:effectExtent l="0" t="0" r="0" b="0"/>
            <wp:docPr id="1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369" cy="3537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951D1" w14:textId="3C27183F" w:rsidR="00C17F90" w:rsidRDefault="0061777F" w:rsidP="00AD05C0">
      <w:pPr>
        <w:pStyle w:val="Caption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51B2E4A" wp14:editId="15D90C5E">
            <wp:simplePos x="0" y="0"/>
            <wp:positionH relativeFrom="column">
              <wp:posOffset>1905</wp:posOffset>
            </wp:positionH>
            <wp:positionV relativeFrom="paragraph">
              <wp:posOffset>9221</wp:posOffset>
            </wp:positionV>
            <wp:extent cx="223607" cy="293484"/>
            <wp:effectExtent l="0" t="0" r="508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3607" cy="2934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17F90" w:rsidRPr="00B96047">
        <w:rPr>
          <w:rFonts w:ascii="Times New Roman" w:hAnsi="Times New Roman" w:cs="Times New Roman"/>
          <w:noProof/>
        </w:rPr>
        <w:drawing>
          <wp:inline distT="0" distB="0" distL="0" distR="0" wp14:anchorId="5542A3F6" wp14:editId="6171F849">
            <wp:extent cx="5405333" cy="3586038"/>
            <wp:effectExtent l="0" t="0" r="5080" b="0"/>
            <wp:docPr id="13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303" cy="3645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92C61" w14:textId="39BAE124" w:rsidR="00A46367" w:rsidRDefault="00A93FD6" w:rsidP="00CB6FAB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524613850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S11. </w:t>
      </w:r>
      <w:r w:rsidR="00C17F90" w:rsidRPr="0061777F">
        <w:rPr>
          <w:rFonts w:ascii="Times New Roman" w:hAnsi="Times New Roman" w:cs="Times New Roman"/>
          <w:color w:val="000000" w:themeColor="text1"/>
          <w:sz w:val="24"/>
          <w:szCs w:val="24"/>
        </w:rPr>
        <w:t>A)</w:t>
      </w:r>
      <w:r w:rsidR="00C17F9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Percentage of eggs sired by </w:t>
      </w:r>
      <w:r w:rsidR="0061777F" w:rsidRPr="0061777F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Octopus </w:t>
      </w:r>
      <w:proofErr w:type="spellStart"/>
      <w:r w:rsidR="0061777F" w:rsidRPr="0061777F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oliveri</w:t>
      </w:r>
      <w:proofErr w:type="spellEnd"/>
      <w:r w:rsidR="0061777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males ranked by order for each of the female broods. </w:t>
      </w:r>
      <w:bookmarkEnd w:id="3"/>
      <w:r w:rsidR="00AD05C0"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U: Unknown males, M1: First male to mate in experimental trials, M2: Second experimental male, M3: Third male.</w:t>
      </w:r>
      <w:r w:rsidR="00C17F9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C17F90" w:rsidRPr="0061777F">
        <w:rPr>
          <w:rFonts w:ascii="Times New Roman" w:hAnsi="Times New Roman" w:cs="Times New Roman"/>
          <w:color w:val="000000" w:themeColor="text1"/>
          <w:sz w:val="24"/>
          <w:szCs w:val="24"/>
        </w:rPr>
        <w:t>B)</w:t>
      </w:r>
      <w:r w:rsidR="00C17F9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61777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ame data but with unknown males split into putative wild genotypes</w:t>
      </w:r>
      <w:r w:rsidR="000A59C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to show distribution among unknown mates</w:t>
      </w:r>
      <w:r w:rsidR="0061777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</w:p>
    <w:p w14:paraId="18AAC3AD" w14:textId="32DEDE7C" w:rsidR="00CB6FAB" w:rsidRPr="00047A78" w:rsidRDefault="0061777F" w:rsidP="00CB6FAB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Hlk524613928"/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S12. </w:t>
      </w:r>
      <w:r w:rsidRPr="0061777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Number of unknown candidate male </w:t>
      </w:r>
      <w:r w:rsidR="00755550" w:rsidRPr="0059417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Octopus </w:t>
      </w:r>
      <w:proofErr w:type="spellStart"/>
      <w:r w:rsidR="00755550" w:rsidRPr="0059417D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oliveri</w:t>
      </w:r>
      <w:proofErr w:type="spellEnd"/>
      <w:r w:rsidR="00755550" w:rsidRPr="0061777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Pr="0061777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hat contribute to each brood and number of </w:t>
      </w:r>
      <w:bookmarkEnd w:id="4"/>
      <w:r w:rsidRPr="0061777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eggs attributed to each male</w:t>
      </w:r>
      <w:r w:rsidR="0075555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bookmarkStart w:id="5" w:name="_GoBack"/>
      <w:bookmarkEnd w:id="5"/>
      <w:r w:rsidR="00755550" w:rsidRPr="0075555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n</w:t>
      </w:r>
      <w:r w:rsidR="00755550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 </w:t>
      </w:r>
      <w:r w:rsidR="00755550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ating trials</w:t>
      </w:r>
      <w:r w:rsidRPr="0095029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  <w:bookmarkStart w:id="6" w:name="_Hlk524613897"/>
    </w:p>
    <w:tbl>
      <w:tblPr>
        <w:tblW w:w="85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0"/>
        <w:gridCol w:w="2360"/>
        <w:gridCol w:w="2180"/>
        <w:gridCol w:w="2030"/>
      </w:tblGrid>
      <w:tr w:rsidR="00CB6FAB" w:rsidRPr="0095029E" w14:paraId="51D3D669" w14:textId="77777777" w:rsidTr="001A5FB6">
        <w:trPr>
          <w:trHeight w:val="620"/>
        </w:trPr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bookmarkEnd w:id="6"/>
          <w:p w14:paraId="6A218C3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emale ID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40D78BF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Number of Unassigned Egg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3DDEB8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Number of Sire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3A1D0CB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Distribution of offspring among sires</w:t>
            </w:r>
          </w:p>
        </w:tc>
      </w:tr>
      <w:tr w:rsidR="00CB6FAB" w:rsidRPr="0095029E" w14:paraId="0DAE98B7" w14:textId="77777777" w:rsidTr="001A5FB6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4BBE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8A71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09C3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494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7, 7, 3, 2, 3, 4</w:t>
            </w:r>
          </w:p>
        </w:tc>
      </w:tr>
      <w:tr w:rsidR="00CB6FAB" w:rsidRPr="0095029E" w14:paraId="1F6E3D0D" w14:textId="77777777" w:rsidTr="001A5F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6FA1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7ACE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32D5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1B48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1, 2</w:t>
            </w:r>
          </w:p>
        </w:tc>
      </w:tr>
      <w:tr w:rsidR="00CB6FAB" w:rsidRPr="0095029E" w14:paraId="5BC58271" w14:textId="77777777" w:rsidTr="001A5F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CF6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48D0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097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1034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, 5, 4</w:t>
            </w:r>
          </w:p>
        </w:tc>
      </w:tr>
      <w:tr w:rsidR="00CB6FAB" w:rsidRPr="0095029E" w14:paraId="68162E01" w14:textId="77777777" w:rsidTr="001A5F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03F0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F4B1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F05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CCE5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, 3, 1</w:t>
            </w:r>
          </w:p>
        </w:tc>
      </w:tr>
      <w:tr w:rsidR="00CB6FAB" w:rsidRPr="0095029E" w14:paraId="702A4CA8" w14:textId="77777777" w:rsidTr="001A5F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BAC6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12A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3B08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86FD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, 5, 5, 2</w:t>
            </w:r>
          </w:p>
        </w:tc>
      </w:tr>
      <w:tr w:rsidR="00CB6FAB" w:rsidRPr="0095029E" w14:paraId="76413544" w14:textId="77777777" w:rsidTr="001A5F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C471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DCD3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3FDB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66AF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9, 3, 1</w:t>
            </w:r>
          </w:p>
        </w:tc>
      </w:tr>
      <w:tr w:rsidR="00CB6FAB" w:rsidRPr="0095029E" w14:paraId="416B0E5D" w14:textId="77777777" w:rsidTr="001A5F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6EE9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A833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9845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970F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3, 3</w:t>
            </w:r>
          </w:p>
        </w:tc>
      </w:tr>
      <w:tr w:rsidR="00CB6FAB" w:rsidRPr="0095029E" w14:paraId="3EB64053" w14:textId="77777777" w:rsidTr="001A5F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DFA0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CEC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417F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99B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7, 6, 4, 3, 1</w:t>
            </w:r>
          </w:p>
        </w:tc>
      </w:tr>
      <w:tr w:rsidR="00CB6FAB" w:rsidRPr="0095029E" w14:paraId="0542EFB2" w14:textId="77777777" w:rsidTr="001A5F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7C21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DEDF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E59C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47EC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6FAB" w:rsidRPr="0095029E" w14:paraId="2ECFD890" w14:textId="77777777" w:rsidTr="001A5FB6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233A9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Non-Experimental Femal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DCD9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2D74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6C98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6FAB" w:rsidRPr="0095029E" w14:paraId="5FA63B44" w14:textId="77777777" w:rsidTr="001A5F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E1E1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5F35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78CD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36BF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8, 11, 5</w:t>
            </w:r>
          </w:p>
        </w:tc>
      </w:tr>
      <w:tr w:rsidR="00CB6FAB" w:rsidRPr="0095029E" w14:paraId="6EBDC3B2" w14:textId="77777777" w:rsidTr="001A5F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7F8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90D3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B144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4389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9, 9, 4, 2</w:t>
            </w:r>
          </w:p>
        </w:tc>
      </w:tr>
      <w:tr w:rsidR="00CB6FAB" w:rsidRPr="0095029E" w14:paraId="335E0F5E" w14:textId="77777777" w:rsidTr="001A5F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97748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F1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C31F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75E6C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E123A" w14:textId="77777777" w:rsidR="00CB6FAB" w:rsidRPr="0095029E" w:rsidRDefault="00CB6FAB" w:rsidP="001A5F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0, 4</w:t>
            </w:r>
          </w:p>
        </w:tc>
      </w:tr>
    </w:tbl>
    <w:p w14:paraId="3A8049E3" w14:textId="77777777" w:rsidR="00CB6FAB" w:rsidRPr="0095029E" w:rsidRDefault="00CB6FAB" w:rsidP="00CB6FAB">
      <w:pPr>
        <w:spacing w:line="480" w:lineRule="auto"/>
        <w:contextualSpacing/>
        <w:rPr>
          <w:rFonts w:ascii="Times New Roman" w:hAnsi="Times New Roman" w:cs="Times New Roman"/>
        </w:rPr>
      </w:pPr>
    </w:p>
    <w:p w14:paraId="669F60E7" w14:textId="77777777" w:rsidR="00CB6FAB" w:rsidRDefault="00CB6FAB" w:rsidP="00CB6FAB">
      <w:pPr>
        <w:pStyle w:val="Caption"/>
        <w:contextualSpacing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</w:p>
    <w:p w14:paraId="0B557D26" w14:textId="77777777" w:rsidR="00CB6FAB" w:rsidRDefault="00CB6FAB" w:rsidP="00CB6FAB">
      <w:pPr>
        <w:pStyle w:val="Caption"/>
        <w:contextualSpacing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</w:p>
    <w:p w14:paraId="69AEDE9D" w14:textId="77777777" w:rsidR="00CB6FAB" w:rsidRDefault="00CB6FAB" w:rsidP="00CB6FAB">
      <w:pPr>
        <w:pStyle w:val="Caption"/>
        <w:contextualSpacing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</w:p>
    <w:p w14:paraId="749F15A2" w14:textId="77777777" w:rsidR="00CB6FAB" w:rsidRDefault="00CB6FAB" w:rsidP="00CB6FAB">
      <w:pPr>
        <w:pStyle w:val="Caption"/>
        <w:contextualSpacing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</w:p>
    <w:p w14:paraId="160DD793" w14:textId="77777777" w:rsidR="00CB6FAB" w:rsidRDefault="00CB6FAB" w:rsidP="00CB6FAB">
      <w:pPr>
        <w:pStyle w:val="Caption"/>
        <w:contextualSpacing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</w:p>
    <w:p w14:paraId="54BF6038" w14:textId="77777777" w:rsidR="00FC429A" w:rsidRDefault="00FC429A" w:rsidP="00CB6FAB">
      <w:pPr>
        <w:pStyle w:val="Caption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C429A" w:rsidSect="00AD05C0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5F93128" w14:textId="004C4D77" w:rsidR="00CB6FAB" w:rsidRPr="00047A78" w:rsidRDefault="0061777F" w:rsidP="00CB6FAB">
      <w:pPr>
        <w:pStyle w:val="Caption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S13. </w:t>
      </w:r>
      <w:r w:rsidRPr="0061777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IC Model selection table</w:t>
      </w:r>
      <w:r w:rsidR="00DB752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of explanatory</w:t>
      </w:r>
      <w:r w:rsidRPr="0061777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variables </w:t>
      </w:r>
      <w:r w:rsidR="00DB752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for the proportion of offspring sired by male </w:t>
      </w:r>
      <w:r w:rsidR="00DB752E" w:rsidRPr="00DB752E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Octopus </w:t>
      </w:r>
      <w:proofErr w:type="spellStart"/>
      <w:r w:rsidR="00DB752E" w:rsidRPr="00DB752E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oliveri</w:t>
      </w:r>
      <w:proofErr w:type="spellEnd"/>
      <w:r w:rsidR="00DB752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Pr="0061777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listed in order of the highest to lowest weighted. (Continued on next page).</w:t>
      </w:r>
    </w:p>
    <w:tbl>
      <w:tblPr>
        <w:tblW w:w="115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740"/>
        <w:gridCol w:w="630"/>
        <w:gridCol w:w="990"/>
        <w:gridCol w:w="990"/>
        <w:gridCol w:w="1170"/>
      </w:tblGrid>
      <w:tr w:rsidR="00CB6FAB" w:rsidRPr="0095029E" w14:paraId="1D4420B9" w14:textId="77777777" w:rsidTr="001A5FB6">
        <w:trPr>
          <w:trHeight w:val="320"/>
        </w:trPr>
        <w:tc>
          <w:tcPr>
            <w:tcW w:w="77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F9F26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 xml:space="preserve">Explanatory variables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969EC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328A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029E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CADA1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Δ A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DB6A1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</w:tr>
      <w:tr w:rsidR="00CB6FAB" w:rsidRPr="0095029E" w14:paraId="47F5B9BF" w14:textId="77777777" w:rsidTr="001A5FB6">
        <w:trPr>
          <w:trHeight w:val="32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11B4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order x male siz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FE95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6BF4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309A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704C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</w:tr>
      <w:tr w:rsidR="00CB6FAB" w:rsidRPr="0095029E" w14:paraId="3CB6755C" w14:textId="77777777" w:rsidTr="001A5FB6">
        <w:trPr>
          <w:trHeight w:val="30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BFB0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order x number of arch and pumps x male siz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8614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5727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3B41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D60D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</w:tr>
      <w:tr w:rsidR="00CB6FAB" w:rsidRPr="0095029E" w14:paraId="0A004AC1" w14:textId="77777777" w:rsidTr="001A5FB6">
        <w:trPr>
          <w:trHeight w:val="30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0C96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ord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AFE3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3F53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4545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341E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</w:tr>
      <w:tr w:rsidR="00CB6FAB" w:rsidRPr="0095029E" w14:paraId="57D24D7A" w14:textId="77777777" w:rsidTr="001A5FB6">
        <w:trPr>
          <w:trHeight w:val="30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7826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order x mating time x male siz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1FD2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A936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4213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BB59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CB6FAB" w:rsidRPr="0095029E" w14:paraId="2305F5FB" w14:textId="77777777" w:rsidTr="001A5FB6">
        <w:trPr>
          <w:trHeight w:val="30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1CCF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order x male size x removal of sperm packe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02B9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3EA9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AFDC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7C4A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CB6FAB" w:rsidRPr="0095029E" w14:paraId="67908F69" w14:textId="77777777" w:rsidTr="001A5FB6">
        <w:trPr>
          <w:trHeight w:val="30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6285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siz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54F8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80F8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5987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42B2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CB6FAB" w:rsidRPr="0095029E" w14:paraId="6C91B348" w14:textId="77777777" w:rsidTr="001A5FB6">
        <w:trPr>
          <w:trHeight w:val="30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ACF3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order x number of arch and pump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BF24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B241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29EC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396C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CB6FAB" w:rsidRPr="0095029E" w14:paraId="65F2A098" w14:textId="77777777" w:rsidTr="001A5FB6">
        <w:trPr>
          <w:trHeight w:val="30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C333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order x mating ti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40AF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6C85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CFDC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DE79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CB6FAB" w:rsidRPr="0095029E" w14:paraId="31AA92B3" w14:textId="77777777" w:rsidTr="001A5FB6">
        <w:trPr>
          <w:trHeight w:val="30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E2DA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ting ti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93CB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C158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0457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605D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CB6FAB" w:rsidRPr="0095029E" w14:paraId="33EE456D" w14:textId="77777777" w:rsidTr="001A5FB6">
        <w:trPr>
          <w:trHeight w:val="30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985E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number of arch and pump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48F5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ADC2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9B47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EEA6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CB6FAB" w:rsidRPr="0095029E" w14:paraId="06218465" w14:textId="77777777" w:rsidTr="001A5FB6">
        <w:trPr>
          <w:trHeight w:val="30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2875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number of arch and pumps x male siz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03BE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77CC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BCFA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7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A400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CB6FAB" w:rsidRPr="0095029E" w14:paraId="0A6E60BD" w14:textId="77777777" w:rsidTr="001A5FB6">
        <w:trPr>
          <w:trHeight w:val="30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DBDA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removal of sperm packe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06C6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A5D6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B64B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7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33E2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CB6FAB" w:rsidRPr="0095029E" w14:paraId="694B0940" w14:textId="77777777" w:rsidTr="001A5FB6">
        <w:trPr>
          <w:trHeight w:val="30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DB0C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order x mating time x number of arch and pumps x male siz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3187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DD8A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B447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C3AA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CB6FAB" w:rsidRPr="0095029E" w14:paraId="21317C75" w14:textId="77777777" w:rsidTr="001A5FB6">
        <w:trPr>
          <w:trHeight w:val="30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DACD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order x removal of sperm packe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E2A9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2E5C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4568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7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7348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CB6FAB" w:rsidRPr="0095029E" w14:paraId="1F648BB9" w14:textId="77777777" w:rsidTr="001A5FB6">
        <w:trPr>
          <w:trHeight w:val="30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4C2E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order x removal of sperm packet x number of arch and pumps x male siz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329E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89D4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5DDC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A494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CB6FAB" w:rsidRPr="0095029E" w14:paraId="6CB859D6" w14:textId="77777777" w:rsidTr="001A5FB6">
        <w:trPr>
          <w:trHeight w:val="300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F665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size x removal of sperm packe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77C1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F2B7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3AE3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8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D939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</w:tbl>
    <w:p w14:paraId="775B69CA" w14:textId="77777777" w:rsidR="00CB6FAB" w:rsidRPr="0095029E" w:rsidRDefault="00CB6FAB" w:rsidP="00CB6FAB"/>
    <w:p w14:paraId="08F65EC0" w14:textId="77777777" w:rsidR="00CB6FAB" w:rsidRPr="0095029E" w:rsidRDefault="00CB6FAB" w:rsidP="00CB6FAB"/>
    <w:p w14:paraId="6E9DA2AC" w14:textId="77777777" w:rsidR="00CB6FAB" w:rsidRPr="0095029E" w:rsidRDefault="00CB6FAB" w:rsidP="00CB6FAB"/>
    <w:p w14:paraId="30767FCB" w14:textId="77777777" w:rsidR="00CB6FAB" w:rsidRPr="0095029E" w:rsidRDefault="00CB6FAB" w:rsidP="00CB6FAB"/>
    <w:p w14:paraId="4D116A62" w14:textId="77777777" w:rsidR="00CB6FAB" w:rsidRPr="0095029E" w:rsidRDefault="00CB6FAB" w:rsidP="00CB6FAB"/>
    <w:p w14:paraId="302B1110" w14:textId="77777777" w:rsidR="00CB6FAB" w:rsidRPr="0095029E" w:rsidRDefault="00CB6FAB" w:rsidP="00CB6FAB"/>
    <w:p w14:paraId="7F3A5605" w14:textId="77777777" w:rsidR="00CB6FAB" w:rsidRPr="0095029E" w:rsidRDefault="00CB6FAB" w:rsidP="00CB6FAB"/>
    <w:p w14:paraId="7C02FB65" w14:textId="77777777" w:rsidR="00CB6FAB" w:rsidRPr="0095029E" w:rsidRDefault="00CB6FAB" w:rsidP="00CB6FAB"/>
    <w:p w14:paraId="19733C04" w14:textId="77777777" w:rsidR="00CB6FAB" w:rsidRPr="0095029E" w:rsidRDefault="00CB6FAB" w:rsidP="00CB6FAB"/>
    <w:p w14:paraId="3F630279" w14:textId="0CAD263D" w:rsidR="00CB6FAB" w:rsidRPr="0095029E" w:rsidRDefault="00CB6FAB" w:rsidP="007B2B2D">
      <w:pPr>
        <w:pStyle w:val="Caption"/>
        <w:contextualSpacing/>
      </w:pPr>
      <w:r w:rsidRPr="0061777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(</w:t>
      </w:r>
      <w:proofErr w:type="gramStart"/>
      <w:r w:rsidRPr="0061777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ontinued)  AIC</w:t>
      </w:r>
      <w:proofErr w:type="gramEnd"/>
      <w:r w:rsidRPr="0061777F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Model selection table; variables listed in order of the highest to lowest weighted.</w:t>
      </w:r>
    </w:p>
    <w:tbl>
      <w:tblPr>
        <w:tblW w:w="115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035"/>
        <w:gridCol w:w="1300"/>
        <w:gridCol w:w="1130"/>
        <w:gridCol w:w="990"/>
        <w:gridCol w:w="1080"/>
      </w:tblGrid>
      <w:tr w:rsidR="00CB6FAB" w:rsidRPr="0095029E" w14:paraId="022D9338" w14:textId="77777777" w:rsidTr="001A5FB6">
        <w:trPr>
          <w:trHeight w:val="320"/>
        </w:trPr>
        <w:tc>
          <w:tcPr>
            <w:tcW w:w="703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2ABE8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 xml:space="preserve">Explanatory variables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B5DA" w14:textId="77777777" w:rsidR="00CB6FAB" w:rsidRPr="0095029E" w:rsidRDefault="00CB6FAB" w:rsidP="001A5FB6">
            <w:pPr>
              <w:ind w:left="-198" w:firstLine="198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24C7B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029E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CCDD2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Δ AI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0C18A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Weight</w:t>
            </w:r>
          </w:p>
        </w:tc>
      </w:tr>
      <w:tr w:rsidR="00CB6FAB" w:rsidRPr="0095029E" w14:paraId="1BFDBE35" w14:textId="77777777" w:rsidTr="001A5FB6">
        <w:trPr>
          <w:trHeight w:val="320"/>
        </w:trPr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74C8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order x mating time x removal of sperm packet x male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E14C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D36A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42D5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9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9721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CB6FAB" w:rsidRPr="0095029E" w14:paraId="6B976631" w14:textId="77777777" w:rsidTr="001A5FB6">
        <w:trPr>
          <w:trHeight w:val="300"/>
        </w:trPr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BC69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ting time x number of arch and pum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FB16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470B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58D9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4D61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CB6FAB" w:rsidRPr="0095029E" w14:paraId="5D61726B" w14:textId="77777777" w:rsidTr="001A5FB6">
        <w:trPr>
          <w:trHeight w:val="300"/>
        </w:trPr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4B7B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number of arch and pumps x removal of sperm pack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73E4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D33C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83BB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7C17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CB6FAB" w:rsidRPr="0095029E" w14:paraId="1ABC3E19" w14:textId="77777777" w:rsidTr="001A5FB6">
        <w:trPr>
          <w:trHeight w:val="300"/>
        </w:trPr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5AA5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ting time x removal of sperm pack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5BBD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1570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30DE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A3EA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CB6FAB" w:rsidRPr="0095029E" w14:paraId="66FEA0AA" w14:textId="77777777" w:rsidTr="001A5FB6">
        <w:trPr>
          <w:trHeight w:val="300"/>
        </w:trPr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02C0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ting order x mating time x number of arch and pum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4609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8948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69F8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2EA0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CB6FAB" w:rsidRPr="0095029E" w14:paraId="4A7625FB" w14:textId="77777777" w:rsidTr="001A5FB6">
        <w:trPr>
          <w:trHeight w:val="300"/>
        </w:trPr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935E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size x number of arch and pumps x removal of sperm pack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4F6B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A6A5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DB8F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F20F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CB6FAB" w:rsidRPr="0095029E" w14:paraId="1BFF01FD" w14:textId="77777777" w:rsidTr="001A5FB6">
        <w:trPr>
          <w:trHeight w:val="300"/>
        </w:trPr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E3AE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ting time x number of arch and pumps x male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475A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29EE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47F5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5A31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CB6FAB" w:rsidRPr="0095029E" w14:paraId="1AFAEBB6" w14:textId="77777777" w:rsidTr="001A5FB6">
        <w:trPr>
          <w:trHeight w:val="300"/>
        </w:trPr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07E0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ting time x number of arch and pumps x removal of sperm pack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E25B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AFED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DC1C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DCCF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CB6FAB" w:rsidRPr="0095029E" w14:paraId="26D23F91" w14:textId="77777777" w:rsidTr="001A5FB6">
        <w:trPr>
          <w:trHeight w:val="300"/>
        </w:trPr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57EC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order x mating time x removal of sperm pack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B20E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9B34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E4BF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3878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CB6FAB" w:rsidRPr="0095029E" w14:paraId="26D89DBE" w14:textId="77777777" w:rsidTr="001A5FB6">
        <w:trPr>
          <w:trHeight w:val="300"/>
        </w:trPr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6DB2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ting time x arch and pump x removal of sperm pack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4591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A7EA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867C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3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3205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CB6FAB" w:rsidRPr="0095029E" w14:paraId="553AD57F" w14:textId="77777777" w:rsidTr="001A5FB6">
        <w:trPr>
          <w:trHeight w:val="300"/>
        </w:trPr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5724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ting time x male size x removal of sperm pack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E71B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C749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F224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38E1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CB6FAB" w:rsidRPr="0095029E" w14:paraId="4C86EE4E" w14:textId="77777777" w:rsidTr="001A5FB6">
        <w:trPr>
          <w:trHeight w:val="300"/>
        </w:trPr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4719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order x mating time x number of arch and pumps x male size x removal of sperm pack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5B60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7527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15A2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3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D819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CB6FAB" w:rsidRPr="0095029E" w14:paraId="2138F823" w14:textId="77777777" w:rsidTr="001A5FB6">
        <w:trPr>
          <w:trHeight w:val="300"/>
        </w:trPr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FB27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ting time x number of arch and pumps x removal of sperm packet x male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F8AF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329B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46C4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5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9A9B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B6FAB" w:rsidRPr="0095029E" w14:paraId="50F92513" w14:textId="77777777" w:rsidTr="001A5FB6">
        <w:trPr>
          <w:trHeight w:val="320"/>
        </w:trPr>
        <w:tc>
          <w:tcPr>
            <w:tcW w:w="7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29AA" w14:textId="77777777" w:rsidR="00CB6FAB" w:rsidRPr="0095029E" w:rsidRDefault="00CB6FAB" w:rsidP="001A5F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male order x mating time x number of arch and pumps x removal of sperm pack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F1528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B746C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2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4BB8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15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BAEAD" w14:textId="77777777" w:rsidR="00CB6FAB" w:rsidRPr="0095029E" w:rsidRDefault="00CB6FAB" w:rsidP="001A5F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5029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02A56513" w14:textId="77777777" w:rsidR="00FC429A" w:rsidRDefault="00FC429A"/>
    <w:sectPr w:rsidR="00FC429A" w:rsidSect="00FC429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398584" w14:textId="77777777" w:rsidR="007C575C" w:rsidRDefault="007C575C">
      <w:r>
        <w:separator/>
      </w:r>
    </w:p>
  </w:endnote>
  <w:endnote w:type="continuationSeparator" w:id="0">
    <w:p w14:paraId="57EC5D63" w14:textId="77777777" w:rsidR="007C575C" w:rsidRDefault="007C5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venir Next Demi Bold">
    <w:altName w:val="Calibri"/>
    <w:charset w:val="00"/>
    <w:family w:val="auto"/>
    <w:pitch w:val="variable"/>
    <w:sig w:usb0="8000002F" w:usb1="5000204A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1002AFF" w:usb1="4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ACECE1" w14:textId="77777777" w:rsidR="007C575C" w:rsidRDefault="007C575C">
      <w:r>
        <w:separator/>
      </w:r>
    </w:p>
  </w:footnote>
  <w:footnote w:type="continuationSeparator" w:id="0">
    <w:p w14:paraId="0D41F336" w14:textId="77777777" w:rsidR="007C575C" w:rsidRDefault="007C5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FAB"/>
    <w:rsid w:val="00047A78"/>
    <w:rsid w:val="00060C69"/>
    <w:rsid w:val="00075D0D"/>
    <w:rsid w:val="000A59C1"/>
    <w:rsid w:val="001A5FB6"/>
    <w:rsid w:val="0027641A"/>
    <w:rsid w:val="002E30F1"/>
    <w:rsid w:val="00304C25"/>
    <w:rsid w:val="0033748E"/>
    <w:rsid w:val="004B1F6F"/>
    <w:rsid w:val="005010BD"/>
    <w:rsid w:val="00590502"/>
    <w:rsid w:val="0059417D"/>
    <w:rsid w:val="005D7022"/>
    <w:rsid w:val="0061777F"/>
    <w:rsid w:val="00733CEA"/>
    <w:rsid w:val="00755550"/>
    <w:rsid w:val="007B2B2D"/>
    <w:rsid w:val="007C575C"/>
    <w:rsid w:val="008173CC"/>
    <w:rsid w:val="008A3043"/>
    <w:rsid w:val="009B18A1"/>
    <w:rsid w:val="009C01EA"/>
    <w:rsid w:val="00A46367"/>
    <w:rsid w:val="00A93FD6"/>
    <w:rsid w:val="00AD05C0"/>
    <w:rsid w:val="00B627D2"/>
    <w:rsid w:val="00C17F90"/>
    <w:rsid w:val="00C537D9"/>
    <w:rsid w:val="00C54A04"/>
    <w:rsid w:val="00CA1E29"/>
    <w:rsid w:val="00CA643D"/>
    <w:rsid w:val="00CB6FAB"/>
    <w:rsid w:val="00D1768F"/>
    <w:rsid w:val="00D276B4"/>
    <w:rsid w:val="00DB752E"/>
    <w:rsid w:val="00EA0CEE"/>
    <w:rsid w:val="00F22B2F"/>
    <w:rsid w:val="00FC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65DC58"/>
  <w14:defaultImageDpi w14:val="300"/>
  <w15:docId w15:val="{C3FAFB75-29A6-4010-85A0-BFC91FC43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6F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FA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FAB"/>
  </w:style>
  <w:style w:type="paragraph" w:styleId="Caption">
    <w:name w:val="caption"/>
    <w:basedOn w:val="Normal"/>
    <w:next w:val="Normal"/>
    <w:uiPriority w:val="35"/>
    <w:unhideWhenUsed/>
    <w:qFormat/>
    <w:rsid w:val="00CB6FAB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F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FAB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5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5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57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576</Words>
  <Characters>898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Ylitalo-Ward</dc:creator>
  <cp:keywords/>
  <dc:description/>
  <cp:lastModifiedBy>Rob Toonen</cp:lastModifiedBy>
  <cp:revision>2</cp:revision>
  <dcterms:created xsi:type="dcterms:W3CDTF">2018-09-14T01:49:00Z</dcterms:created>
  <dcterms:modified xsi:type="dcterms:W3CDTF">2018-09-14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ehavioral-ecology-and-sociobiology"/&gt;&lt;hasBiblio/&gt;&lt;format class="21"/&gt;&lt;count citations="1" publications="1"/&gt;&lt;/info&gt;PAPERS2_INFO_END</vt:lpwstr>
  </property>
</Properties>
</file>